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17672" w14:textId="77777777" w:rsidR="00C62A40" w:rsidRPr="00A318FE" w:rsidRDefault="00C62A40" w:rsidP="00C62A40">
      <w:pPr>
        <w:rPr>
          <w:rFonts w:ascii="Arial" w:hAnsi="Arial" w:cs="Arial"/>
          <w:b/>
          <w:bCs/>
        </w:rPr>
      </w:pPr>
      <w:bookmarkStart w:id="0" w:name="_GoBack"/>
      <w:bookmarkEnd w:id="0"/>
      <w:r w:rsidRPr="00A318FE">
        <w:rPr>
          <w:rFonts w:ascii="Arial" w:hAnsi="Arial" w:cs="Arial"/>
          <w:b/>
          <w:bCs/>
        </w:rPr>
        <w:t>Appendix 1: Small Renal Masses</w:t>
      </w:r>
    </w:p>
    <w:p w14:paraId="5149D3B2" w14:textId="77777777" w:rsidR="00C62A40" w:rsidRPr="00A318FE" w:rsidRDefault="00C62A40" w:rsidP="00C62A40">
      <w:pPr>
        <w:rPr>
          <w:rFonts w:ascii="Arial" w:hAnsi="Arial" w:cs="Arial"/>
        </w:rPr>
      </w:pPr>
      <w:r w:rsidRPr="00A318FE">
        <w:rPr>
          <w:rFonts w:ascii="Arial" w:hAnsi="Arial" w:cs="Arial"/>
        </w:rPr>
        <w:t>Statements that did not meet the threshold for acceptance / rejection are shown in Table 6 (note percentages do not add up to 100% as some participants voted neutral).</w:t>
      </w:r>
    </w:p>
    <w:p w14:paraId="184B3D2A" w14:textId="77777777" w:rsidR="00C62A40" w:rsidRPr="00A318FE" w:rsidRDefault="00C62A40" w:rsidP="00C62A40">
      <w:pPr>
        <w:rPr>
          <w:rFonts w:ascii="Arial" w:hAnsi="Arial" w:cs="Arial"/>
        </w:rPr>
      </w:pPr>
    </w:p>
    <w:p w14:paraId="19764482" w14:textId="77777777" w:rsidR="00C62A40" w:rsidRPr="00A318FE" w:rsidRDefault="00C62A40" w:rsidP="00C62A40">
      <w:pPr>
        <w:rPr>
          <w:rFonts w:ascii="Arial" w:hAnsi="Arial" w:cs="Arial"/>
          <w:b/>
          <w:bCs/>
        </w:rPr>
      </w:pPr>
      <w:r w:rsidRPr="00A318FE">
        <w:rPr>
          <w:rFonts w:ascii="Arial" w:hAnsi="Arial" w:cs="Arial"/>
          <w:b/>
          <w:bCs/>
        </w:rPr>
        <w:t>Table 6: Statements that did not reach consensus for Small Renal Masses</w:t>
      </w:r>
    </w:p>
    <w:p w14:paraId="692EF74E" w14:textId="77777777" w:rsidR="00C62A40" w:rsidRPr="00A318FE" w:rsidRDefault="00C62A40" w:rsidP="00C62A40">
      <w:pPr>
        <w:rPr>
          <w:rFonts w:ascii="Arial" w:hAnsi="Arial" w:cs="Arial"/>
        </w:rPr>
      </w:pPr>
    </w:p>
    <w:p w14:paraId="49D2617F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Optimal diagnostic imag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7867D64C" w14:textId="77777777" w:rsidTr="00187A58">
        <w:tc>
          <w:tcPr>
            <w:tcW w:w="5820" w:type="dxa"/>
            <w:vAlign w:val="center"/>
          </w:tcPr>
          <w:p w14:paraId="26F33023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3" w:type="dxa"/>
            <w:vAlign w:val="center"/>
          </w:tcPr>
          <w:p w14:paraId="5A8A70E0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37" w:type="dxa"/>
            <w:vAlign w:val="center"/>
          </w:tcPr>
          <w:p w14:paraId="0C192A21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3C71E4E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5E66DD8F" w14:textId="77777777" w:rsidTr="00187A58">
        <w:tc>
          <w:tcPr>
            <w:tcW w:w="5820" w:type="dxa"/>
          </w:tcPr>
          <w:p w14:paraId="4295140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a small renal mass should be offered a 99mTc-Sestamibi SPECT/CT to aid local diagnosis and avoid unnecessary surgical excision or percutaneous biopsy</w:t>
            </w:r>
          </w:p>
        </w:tc>
        <w:tc>
          <w:tcPr>
            <w:tcW w:w="1063" w:type="dxa"/>
            <w:vAlign w:val="center"/>
          </w:tcPr>
          <w:p w14:paraId="6C2E121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137" w:type="dxa"/>
            <w:vAlign w:val="center"/>
          </w:tcPr>
          <w:p w14:paraId="3E796D2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996" w:type="dxa"/>
            <w:vAlign w:val="center"/>
          </w:tcPr>
          <w:p w14:paraId="535E296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C62A40" w:rsidRPr="00A318FE" w14:paraId="257ED15F" w14:textId="77777777" w:rsidTr="00187A58">
        <w:tc>
          <w:tcPr>
            <w:tcW w:w="5820" w:type="dxa"/>
          </w:tcPr>
          <w:p w14:paraId="2B4E96E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a suspected oncocytoma should be offered a 99mTc-Sestamibi SPECT/CT to aid local diagnosis and avoid unnecessary surgical excision or percutaneous biopsy</w:t>
            </w:r>
          </w:p>
        </w:tc>
        <w:tc>
          <w:tcPr>
            <w:tcW w:w="1063" w:type="dxa"/>
            <w:vAlign w:val="center"/>
          </w:tcPr>
          <w:p w14:paraId="01011C7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  <w:tc>
          <w:tcPr>
            <w:tcW w:w="1137" w:type="dxa"/>
            <w:vAlign w:val="center"/>
          </w:tcPr>
          <w:p w14:paraId="22AD488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996" w:type="dxa"/>
            <w:vAlign w:val="center"/>
          </w:tcPr>
          <w:p w14:paraId="6CC3902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</w:tbl>
    <w:p w14:paraId="0D33029B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</w:p>
    <w:p w14:paraId="78F7A6A8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The role of active surveill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6"/>
        <w:gridCol w:w="1060"/>
        <w:gridCol w:w="1184"/>
        <w:gridCol w:w="996"/>
      </w:tblGrid>
      <w:tr w:rsidR="00C62A40" w:rsidRPr="00A318FE" w14:paraId="5C2C4FED" w14:textId="77777777" w:rsidTr="00187A58">
        <w:tc>
          <w:tcPr>
            <w:tcW w:w="5879" w:type="dxa"/>
            <w:vAlign w:val="center"/>
          </w:tcPr>
          <w:p w14:paraId="4FC17DA1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064" w:type="dxa"/>
            <w:vAlign w:val="center"/>
          </w:tcPr>
          <w:p w14:paraId="4CFD7A68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076" w:type="dxa"/>
            <w:vAlign w:val="center"/>
          </w:tcPr>
          <w:p w14:paraId="334DB75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7" w:type="dxa"/>
            <w:vAlign w:val="center"/>
          </w:tcPr>
          <w:p w14:paraId="477FF427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</w:t>
            </w:r>
          </w:p>
          <w:p w14:paraId="12C64AB2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of votes</w:t>
            </w:r>
          </w:p>
        </w:tc>
      </w:tr>
      <w:tr w:rsidR="00C62A40" w:rsidRPr="00A318FE" w14:paraId="54DFB71E" w14:textId="77777777" w:rsidTr="00187A58">
        <w:tc>
          <w:tcPr>
            <w:tcW w:w="5879" w:type="dxa"/>
          </w:tcPr>
          <w:p w14:paraId="2B0318F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a complex renal cyst (BOSNIAK-3) can be offered active surveillance as a management option</w:t>
            </w:r>
          </w:p>
        </w:tc>
        <w:tc>
          <w:tcPr>
            <w:tcW w:w="1064" w:type="dxa"/>
            <w:vAlign w:val="center"/>
          </w:tcPr>
          <w:p w14:paraId="30E12B0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076" w:type="dxa"/>
            <w:vAlign w:val="center"/>
          </w:tcPr>
          <w:p w14:paraId="493C4B9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997" w:type="dxa"/>
            <w:vAlign w:val="center"/>
          </w:tcPr>
          <w:p w14:paraId="292D95F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C62A40" w:rsidRPr="00A318FE" w14:paraId="5BDA90BB" w14:textId="77777777" w:rsidTr="00187A58">
        <w:tc>
          <w:tcPr>
            <w:tcW w:w="5879" w:type="dxa"/>
          </w:tcPr>
          <w:p w14:paraId="2580DA2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a small renal mass and a genetic predisposition to Renal Cell Carcinoma (Von Hippel Lindau / Succinate Dehydrogenase Deficiency) can be offered active surveillance as a management option</w:t>
            </w:r>
          </w:p>
        </w:tc>
        <w:tc>
          <w:tcPr>
            <w:tcW w:w="1064" w:type="dxa"/>
            <w:vAlign w:val="center"/>
          </w:tcPr>
          <w:p w14:paraId="5B3F003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076" w:type="dxa"/>
            <w:vAlign w:val="center"/>
          </w:tcPr>
          <w:p w14:paraId="1AF7E7D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997" w:type="dxa"/>
            <w:vAlign w:val="center"/>
          </w:tcPr>
          <w:p w14:paraId="3386F7B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C62A40" w:rsidRPr="00A318FE" w14:paraId="71BCEA9B" w14:textId="77777777" w:rsidTr="00187A58">
        <w:tc>
          <w:tcPr>
            <w:tcW w:w="5879" w:type="dxa"/>
          </w:tcPr>
          <w:p w14:paraId="6AEF40E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The optimal surveillance imaging modality for patients with a small renal mass is a dedicated kidney MRI scan</w:t>
            </w:r>
          </w:p>
        </w:tc>
        <w:tc>
          <w:tcPr>
            <w:tcW w:w="1064" w:type="dxa"/>
            <w:vAlign w:val="center"/>
          </w:tcPr>
          <w:p w14:paraId="779AD2F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076" w:type="dxa"/>
            <w:vAlign w:val="center"/>
          </w:tcPr>
          <w:p w14:paraId="099CF66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  <w:tc>
          <w:tcPr>
            <w:tcW w:w="997" w:type="dxa"/>
            <w:vAlign w:val="center"/>
          </w:tcPr>
          <w:p w14:paraId="65A478D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</w:tbl>
    <w:p w14:paraId="77812AFA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</w:p>
    <w:p w14:paraId="315A9D9A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The role of non-ionising ablative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6"/>
        <w:gridCol w:w="1060"/>
        <w:gridCol w:w="1184"/>
        <w:gridCol w:w="996"/>
      </w:tblGrid>
      <w:tr w:rsidR="00C62A40" w:rsidRPr="00A318FE" w14:paraId="6CDD8434" w14:textId="77777777" w:rsidTr="00187A58">
        <w:tc>
          <w:tcPr>
            <w:tcW w:w="5879" w:type="dxa"/>
            <w:vAlign w:val="center"/>
          </w:tcPr>
          <w:p w14:paraId="7C5CDC42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064" w:type="dxa"/>
            <w:vAlign w:val="center"/>
          </w:tcPr>
          <w:p w14:paraId="117ABC7A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076" w:type="dxa"/>
            <w:vAlign w:val="center"/>
          </w:tcPr>
          <w:p w14:paraId="2C9D4866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7" w:type="dxa"/>
            <w:vAlign w:val="center"/>
          </w:tcPr>
          <w:p w14:paraId="28EF2DC0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</w:t>
            </w:r>
          </w:p>
          <w:p w14:paraId="7ABAD72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of votes</w:t>
            </w:r>
          </w:p>
        </w:tc>
      </w:tr>
      <w:tr w:rsidR="00C62A40" w:rsidRPr="00A318FE" w14:paraId="21A88A4F" w14:textId="77777777" w:rsidTr="00187A58">
        <w:tc>
          <w:tcPr>
            <w:tcW w:w="5879" w:type="dxa"/>
          </w:tcPr>
          <w:p w14:paraId="0925BB3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 xml:space="preserve">Patients with a surgically </w:t>
            </w:r>
            <w:proofErr w:type="spellStart"/>
            <w:r w:rsidRPr="00A318FE">
              <w:rPr>
                <w:rFonts w:ascii="Arial" w:hAnsi="Arial" w:cs="Arial"/>
                <w:sz w:val="20"/>
                <w:szCs w:val="20"/>
              </w:rPr>
              <w:t>resectable</w:t>
            </w:r>
            <w:proofErr w:type="spellEnd"/>
            <w:r w:rsidRPr="00A318FE">
              <w:rPr>
                <w:rFonts w:ascii="Arial" w:hAnsi="Arial" w:cs="Arial"/>
                <w:sz w:val="20"/>
                <w:szCs w:val="20"/>
              </w:rPr>
              <w:t xml:space="preserve"> small renal mass can be offered non-ionising ablative therapy as an alternative management option</w:t>
            </w:r>
          </w:p>
        </w:tc>
        <w:tc>
          <w:tcPr>
            <w:tcW w:w="1064" w:type="dxa"/>
            <w:vAlign w:val="center"/>
          </w:tcPr>
          <w:p w14:paraId="078B543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4%</w:t>
            </w:r>
          </w:p>
        </w:tc>
        <w:tc>
          <w:tcPr>
            <w:tcW w:w="1076" w:type="dxa"/>
            <w:vAlign w:val="center"/>
          </w:tcPr>
          <w:p w14:paraId="0729AC4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997" w:type="dxa"/>
            <w:vAlign w:val="center"/>
          </w:tcPr>
          <w:p w14:paraId="64C2D66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C62A40" w:rsidRPr="00A318FE" w14:paraId="3EC52058" w14:textId="77777777" w:rsidTr="00187A58">
        <w:tc>
          <w:tcPr>
            <w:tcW w:w="5879" w:type="dxa"/>
          </w:tcPr>
          <w:p w14:paraId="59CEBE7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Cryotherapy is the preferred non-ionising ablative therapy technique when treating a small renal mass</w:t>
            </w:r>
          </w:p>
        </w:tc>
        <w:tc>
          <w:tcPr>
            <w:tcW w:w="1064" w:type="dxa"/>
            <w:vAlign w:val="center"/>
          </w:tcPr>
          <w:p w14:paraId="6B6D6C7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1076" w:type="dxa"/>
            <w:vAlign w:val="center"/>
          </w:tcPr>
          <w:p w14:paraId="5FE6E28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997" w:type="dxa"/>
            <w:vAlign w:val="center"/>
          </w:tcPr>
          <w:p w14:paraId="378D320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C62A40" w:rsidRPr="00A318FE" w14:paraId="7388A2AC" w14:textId="77777777" w:rsidTr="00187A58">
        <w:tc>
          <w:tcPr>
            <w:tcW w:w="5879" w:type="dxa"/>
          </w:tcPr>
          <w:p w14:paraId="2B7695B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ipsilateral recurrence of a small renal mass following previous non-ionising ablative therapy can be offered a second non-ionising ablative therapy</w:t>
            </w:r>
          </w:p>
        </w:tc>
        <w:tc>
          <w:tcPr>
            <w:tcW w:w="1064" w:type="dxa"/>
            <w:vAlign w:val="center"/>
          </w:tcPr>
          <w:p w14:paraId="7F5ADE8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076" w:type="dxa"/>
            <w:vAlign w:val="center"/>
          </w:tcPr>
          <w:p w14:paraId="5C17D8B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997" w:type="dxa"/>
            <w:vAlign w:val="center"/>
          </w:tcPr>
          <w:p w14:paraId="19E14E6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62A40" w:rsidRPr="00A318FE" w14:paraId="0E4E27B3" w14:textId="77777777" w:rsidTr="00187A58">
        <w:tc>
          <w:tcPr>
            <w:tcW w:w="5879" w:type="dxa"/>
          </w:tcPr>
          <w:p w14:paraId="5BD58C9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suitable for cryotherapy ablation of a small renal mass should be offered this laparoscopically</w:t>
            </w:r>
          </w:p>
        </w:tc>
        <w:tc>
          <w:tcPr>
            <w:tcW w:w="1064" w:type="dxa"/>
            <w:vAlign w:val="center"/>
          </w:tcPr>
          <w:p w14:paraId="2A7FF45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1076" w:type="dxa"/>
            <w:vAlign w:val="center"/>
          </w:tcPr>
          <w:p w14:paraId="09CDAC3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997" w:type="dxa"/>
            <w:vAlign w:val="center"/>
          </w:tcPr>
          <w:p w14:paraId="3255529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</w:tbl>
    <w:p w14:paraId="6755C462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</w:p>
    <w:p w14:paraId="605BD2F1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The role of SABR (Stereotactic Ablative Body Radiotherapy) / SBRT (Stereotactic Body Radiotherap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7"/>
        <w:gridCol w:w="1059"/>
        <w:gridCol w:w="1184"/>
        <w:gridCol w:w="996"/>
      </w:tblGrid>
      <w:tr w:rsidR="00C62A40" w:rsidRPr="00A318FE" w14:paraId="12ACC49D" w14:textId="77777777" w:rsidTr="00187A58">
        <w:tc>
          <w:tcPr>
            <w:tcW w:w="5822" w:type="dxa"/>
            <w:vAlign w:val="center"/>
          </w:tcPr>
          <w:p w14:paraId="3DB8649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061" w:type="dxa"/>
            <w:vAlign w:val="center"/>
          </w:tcPr>
          <w:p w14:paraId="65F86E37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37" w:type="dxa"/>
            <w:vAlign w:val="center"/>
          </w:tcPr>
          <w:p w14:paraId="06A92101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2163E1D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</w:t>
            </w:r>
          </w:p>
          <w:p w14:paraId="0FDC54C5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of votes</w:t>
            </w:r>
          </w:p>
        </w:tc>
      </w:tr>
      <w:tr w:rsidR="00C62A40" w:rsidRPr="00A318FE" w14:paraId="5AED71BD" w14:textId="77777777" w:rsidTr="00187A58">
        <w:tc>
          <w:tcPr>
            <w:tcW w:w="5822" w:type="dxa"/>
          </w:tcPr>
          <w:p w14:paraId="08FF739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 xml:space="preserve">Patients with a surgically </w:t>
            </w:r>
            <w:proofErr w:type="spellStart"/>
            <w:r w:rsidRPr="00A318FE">
              <w:rPr>
                <w:rFonts w:ascii="Arial" w:hAnsi="Arial" w:cs="Arial"/>
                <w:sz w:val="20"/>
                <w:szCs w:val="20"/>
              </w:rPr>
              <w:t>resectable</w:t>
            </w:r>
            <w:proofErr w:type="spellEnd"/>
            <w:r w:rsidRPr="00A318FE">
              <w:rPr>
                <w:rFonts w:ascii="Arial" w:hAnsi="Arial" w:cs="Arial"/>
                <w:sz w:val="20"/>
                <w:szCs w:val="20"/>
              </w:rPr>
              <w:t xml:space="preserve"> small renal mass can be offered SABR/SBRT as an alternative management option</w:t>
            </w:r>
          </w:p>
        </w:tc>
        <w:tc>
          <w:tcPr>
            <w:tcW w:w="1061" w:type="dxa"/>
            <w:vAlign w:val="center"/>
          </w:tcPr>
          <w:p w14:paraId="4B02E07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1137" w:type="dxa"/>
            <w:vAlign w:val="center"/>
          </w:tcPr>
          <w:p w14:paraId="486A294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996" w:type="dxa"/>
            <w:vAlign w:val="center"/>
          </w:tcPr>
          <w:p w14:paraId="2BBF09F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62A40" w:rsidRPr="00A318FE" w14:paraId="0FB862F9" w14:textId="77777777" w:rsidTr="00187A58">
        <w:tc>
          <w:tcPr>
            <w:tcW w:w="5822" w:type="dxa"/>
          </w:tcPr>
          <w:p w14:paraId="62313DE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Any radiotherapy platform can be used to deliver renal SABR/SBRT</w:t>
            </w:r>
          </w:p>
        </w:tc>
        <w:tc>
          <w:tcPr>
            <w:tcW w:w="1061" w:type="dxa"/>
            <w:vAlign w:val="center"/>
          </w:tcPr>
          <w:p w14:paraId="16214D8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1137" w:type="dxa"/>
            <w:vAlign w:val="center"/>
          </w:tcPr>
          <w:p w14:paraId="16A899E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996" w:type="dxa"/>
            <w:vAlign w:val="center"/>
          </w:tcPr>
          <w:p w14:paraId="5D25D71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C62A40" w:rsidRPr="00A318FE" w14:paraId="526CE412" w14:textId="77777777" w:rsidTr="00187A58">
        <w:tc>
          <w:tcPr>
            <w:tcW w:w="5822" w:type="dxa"/>
          </w:tcPr>
          <w:p w14:paraId="2FB99BF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What is the optimal non-surgical therapeutic approach for small renal masses in terms of local control (Cryotherapy / Radio-Frequency Ablation / SBRT / Other)?</w:t>
            </w:r>
          </w:p>
        </w:tc>
        <w:tc>
          <w:tcPr>
            <w:tcW w:w="2198" w:type="dxa"/>
            <w:gridSpan w:val="2"/>
            <w:vAlign w:val="center"/>
          </w:tcPr>
          <w:p w14:paraId="7EA1EED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9% / 25% / 36% / 0%</w:t>
            </w:r>
          </w:p>
        </w:tc>
        <w:tc>
          <w:tcPr>
            <w:tcW w:w="996" w:type="dxa"/>
            <w:vAlign w:val="center"/>
          </w:tcPr>
          <w:p w14:paraId="25553F5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C62A40" w:rsidRPr="00A318FE" w14:paraId="31702A61" w14:textId="77777777" w:rsidTr="00187A58">
        <w:tc>
          <w:tcPr>
            <w:tcW w:w="5822" w:type="dxa"/>
          </w:tcPr>
          <w:p w14:paraId="3676681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What is the optimal non-surgical therapeutic approach for small renal masses in terms of cost (Cryotherapy / Radio-Frequency Ablation / SBRT / Other)?</w:t>
            </w:r>
          </w:p>
        </w:tc>
        <w:tc>
          <w:tcPr>
            <w:tcW w:w="2198" w:type="dxa"/>
            <w:gridSpan w:val="2"/>
            <w:vAlign w:val="center"/>
          </w:tcPr>
          <w:p w14:paraId="77844D9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15% / 46% / 35% / 4%</w:t>
            </w:r>
          </w:p>
        </w:tc>
        <w:tc>
          <w:tcPr>
            <w:tcW w:w="996" w:type="dxa"/>
            <w:vAlign w:val="center"/>
          </w:tcPr>
          <w:p w14:paraId="29A170C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C62A40" w:rsidRPr="00A318FE" w14:paraId="46329771" w14:textId="77777777" w:rsidTr="00187A58">
        <w:tc>
          <w:tcPr>
            <w:tcW w:w="5822" w:type="dxa"/>
          </w:tcPr>
          <w:p w14:paraId="3716ABE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lastRenderedPageBreak/>
              <w:t>What is the optimal non-surgical therapeutic approach for small renal masses in terms of toxicity (Cryotherapy / Radio-Frequency Ablation / SBRT / Other)?</w:t>
            </w:r>
          </w:p>
        </w:tc>
        <w:tc>
          <w:tcPr>
            <w:tcW w:w="2198" w:type="dxa"/>
            <w:gridSpan w:val="2"/>
            <w:vAlign w:val="center"/>
          </w:tcPr>
          <w:p w14:paraId="7BCD562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3% / 22% / 43% / 2%</w:t>
            </w:r>
          </w:p>
        </w:tc>
        <w:tc>
          <w:tcPr>
            <w:tcW w:w="996" w:type="dxa"/>
            <w:vAlign w:val="center"/>
          </w:tcPr>
          <w:p w14:paraId="0F6F91A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</w:tbl>
    <w:p w14:paraId="1DE8AE9B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</w:p>
    <w:p w14:paraId="027F4103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The role of radical nephrectom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6"/>
        <w:gridCol w:w="1059"/>
        <w:gridCol w:w="1184"/>
        <w:gridCol w:w="997"/>
      </w:tblGrid>
      <w:tr w:rsidR="00C62A40" w:rsidRPr="00A318FE" w14:paraId="70DEC15C" w14:textId="77777777" w:rsidTr="00187A58">
        <w:tc>
          <w:tcPr>
            <w:tcW w:w="5821" w:type="dxa"/>
            <w:vAlign w:val="center"/>
          </w:tcPr>
          <w:p w14:paraId="66EDB541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061" w:type="dxa"/>
            <w:vAlign w:val="center"/>
          </w:tcPr>
          <w:p w14:paraId="484F5C0D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37" w:type="dxa"/>
            <w:vAlign w:val="center"/>
          </w:tcPr>
          <w:p w14:paraId="278B3C9C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7" w:type="dxa"/>
            <w:vAlign w:val="center"/>
          </w:tcPr>
          <w:p w14:paraId="23A0F701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</w:t>
            </w:r>
          </w:p>
          <w:p w14:paraId="71309C08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of votes</w:t>
            </w:r>
          </w:p>
        </w:tc>
      </w:tr>
      <w:tr w:rsidR="00C62A40" w:rsidRPr="00A318FE" w14:paraId="128F0EC1" w14:textId="77777777" w:rsidTr="00187A58">
        <w:tc>
          <w:tcPr>
            <w:tcW w:w="5821" w:type="dxa"/>
          </w:tcPr>
          <w:p w14:paraId="2CACDA5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Radical nephrectomy for small renal masses should only be offered in high volume centres (a minimum level of expertise needs to be determined)</w:t>
            </w:r>
          </w:p>
        </w:tc>
        <w:tc>
          <w:tcPr>
            <w:tcW w:w="1061" w:type="dxa"/>
            <w:vAlign w:val="center"/>
          </w:tcPr>
          <w:p w14:paraId="7E40EF1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137" w:type="dxa"/>
            <w:vAlign w:val="center"/>
          </w:tcPr>
          <w:p w14:paraId="1C20CA4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997" w:type="dxa"/>
            <w:vAlign w:val="center"/>
          </w:tcPr>
          <w:p w14:paraId="30FDC58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C62A40" w:rsidRPr="00A318FE" w14:paraId="3E1158F1" w14:textId="77777777" w:rsidTr="00187A58">
        <w:tc>
          <w:tcPr>
            <w:tcW w:w="5821" w:type="dxa"/>
          </w:tcPr>
          <w:p w14:paraId="1535C5A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a cT1a small renal mass can be offered radical nephrectomy as a management option</w:t>
            </w:r>
          </w:p>
        </w:tc>
        <w:tc>
          <w:tcPr>
            <w:tcW w:w="1061" w:type="dxa"/>
            <w:vAlign w:val="center"/>
          </w:tcPr>
          <w:p w14:paraId="4AEB57D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1137" w:type="dxa"/>
            <w:vAlign w:val="center"/>
          </w:tcPr>
          <w:p w14:paraId="4196200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997" w:type="dxa"/>
            <w:vAlign w:val="center"/>
          </w:tcPr>
          <w:p w14:paraId="3757CAF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</w:tbl>
    <w:p w14:paraId="3A8DE3C7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</w:p>
    <w:p w14:paraId="7068150B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The role of nephron sparing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6"/>
        <w:gridCol w:w="1060"/>
        <w:gridCol w:w="1184"/>
        <w:gridCol w:w="996"/>
      </w:tblGrid>
      <w:tr w:rsidR="00C62A40" w:rsidRPr="00A318FE" w14:paraId="4538A844" w14:textId="77777777" w:rsidTr="00187A58">
        <w:tc>
          <w:tcPr>
            <w:tcW w:w="5879" w:type="dxa"/>
            <w:vAlign w:val="center"/>
          </w:tcPr>
          <w:p w14:paraId="63FC3956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064" w:type="dxa"/>
            <w:vAlign w:val="center"/>
          </w:tcPr>
          <w:p w14:paraId="5E307946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076" w:type="dxa"/>
            <w:vAlign w:val="center"/>
          </w:tcPr>
          <w:p w14:paraId="04A954E4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7" w:type="dxa"/>
            <w:vAlign w:val="center"/>
          </w:tcPr>
          <w:p w14:paraId="6F2A55DD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</w:t>
            </w:r>
          </w:p>
          <w:p w14:paraId="462CF17A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of votes</w:t>
            </w:r>
          </w:p>
        </w:tc>
      </w:tr>
      <w:tr w:rsidR="00C62A40" w:rsidRPr="00A318FE" w14:paraId="05962E93" w14:textId="77777777" w:rsidTr="00187A58">
        <w:tc>
          <w:tcPr>
            <w:tcW w:w="5879" w:type="dxa"/>
          </w:tcPr>
          <w:p w14:paraId="299C157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Nephron sparing surgery for small renal masses should only be offered in high volume centres (a minimum level of expertise needs to be determined)</w:t>
            </w:r>
          </w:p>
        </w:tc>
        <w:tc>
          <w:tcPr>
            <w:tcW w:w="1064" w:type="dxa"/>
            <w:vAlign w:val="center"/>
          </w:tcPr>
          <w:p w14:paraId="63F04B1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1076" w:type="dxa"/>
            <w:vAlign w:val="center"/>
          </w:tcPr>
          <w:p w14:paraId="147EDCC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997" w:type="dxa"/>
            <w:vAlign w:val="center"/>
          </w:tcPr>
          <w:p w14:paraId="61E7683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C62A40" w:rsidRPr="00A318FE" w14:paraId="480B1116" w14:textId="77777777" w:rsidTr="00187A58">
        <w:tc>
          <w:tcPr>
            <w:tcW w:w="5879" w:type="dxa"/>
          </w:tcPr>
          <w:p w14:paraId="6D85650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a cT1a complex (i.e. potential to be pT3) small renal mass can be offered nephron sparing surgery as a management option</w:t>
            </w:r>
          </w:p>
        </w:tc>
        <w:tc>
          <w:tcPr>
            <w:tcW w:w="1064" w:type="dxa"/>
            <w:vAlign w:val="center"/>
          </w:tcPr>
          <w:p w14:paraId="31820DD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1076" w:type="dxa"/>
            <w:vAlign w:val="center"/>
          </w:tcPr>
          <w:p w14:paraId="6559EFC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997" w:type="dxa"/>
            <w:vAlign w:val="center"/>
          </w:tcPr>
          <w:p w14:paraId="4651B7F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C62A40" w:rsidRPr="00A318FE" w14:paraId="4B554151" w14:textId="77777777" w:rsidTr="00187A58">
        <w:tc>
          <w:tcPr>
            <w:tcW w:w="5879" w:type="dxa"/>
          </w:tcPr>
          <w:p w14:paraId="6B9B661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a cT3a small renal mass can be offered nephron sparing surgery as a management option</w:t>
            </w:r>
          </w:p>
        </w:tc>
        <w:tc>
          <w:tcPr>
            <w:tcW w:w="1064" w:type="dxa"/>
            <w:vAlign w:val="center"/>
          </w:tcPr>
          <w:p w14:paraId="43A845D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1076" w:type="dxa"/>
            <w:vAlign w:val="center"/>
          </w:tcPr>
          <w:p w14:paraId="298B251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997" w:type="dxa"/>
            <w:vAlign w:val="center"/>
          </w:tcPr>
          <w:p w14:paraId="5A1AA5B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C62A40" w:rsidRPr="00A318FE" w14:paraId="58C331C8" w14:textId="77777777" w:rsidTr="00187A58">
        <w:tc>
          <w:tcPr>
            <w:tcW w:w="5879" w:type="dxa"/>
          </w:tcPr>
          <w:p w14:paraId="20B78B5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undergoing nephron sparing surgery for a small renal mass should have intraoperative frozen section</w:t>
            </w:r>
          </w:p>
        </w:tc>
        <w:tc>
          <w:tcPr>
            <w:tcW w:w="1064" w:type="dxa"/>
            <w:vAlign w:val="center"/>
          </w:tcPr>
          <w:p w14:paraId="3C69EE1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076" w:type="dxa"/>
            <w:vAlign w:val="center"/>
          </w:tcPr>
          <w:p w14:paraId="46E0900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997" w:type="dxa"/>
            <w:vAlign w:val="center"/>
          </w:tcPr>
          <w:p w14:paraId="3002069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C62A40" w:rsidRPr="00A318FE" w14:paraId="436D1546" w14:textId="77777777" w:rsidTr="00187A58">
        <w:tc>
          <w:tcPr>
            <w:tcW w:w="5879" w:type="dxa"/>
          </w:tcPr>
          <w:p w14:paraId="5359B39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ipsilateral recurrence of a small renal mass following previous nephron sparing surgery can be offered a second partial nephrectomy</w:t>
            </w:r>
          </w:p>
        </w:tc>
        <w:tc>
          <w:tcPr>
            <w:tcW w:w="1064" w:type="dxa"/>
            <w:vAlign w:val="center"/>
          </w:tcPr>
          <w:p w14:paraId="334AFA2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076" w:type="dxa"/>
            <w:vAlign w:val="center"/>
          </w:tcPr>
          <w:p w14:paraId="5E6B654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997" w:type="dxa"/>
            <w:vAlign w:val="center"/>
          </w:tcPr>
          <w:p w14:paraId="5919876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C62A40" w:rsidRPr="00A318FE" w14:paraId="6263AD19" w14:textId="77777777" w:rsidTr="00187A58">
        <w:tc>
          <w:tcPr>
            <w:tcW w:w="5879" w:type="dxa"/>
          </w:tcPr>
          <w:p w14:paraId="4AD5EC8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focal positive surgical margins following nephron sparing surgery for a malignant small renal mass should be offered a completion nephrectomy</w:t>
            </w:r>
          </w:p>
        </w:tc>
        <w:tc>
          <w:tcPr>
            <w:tcW w:w="1064" w:type="dxa"/>
            <w:vAlign w:val="center"/>
          </w:tcPr>
          <w:p w14:paraId="0BDEF50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076" w:type="dxa"/>
            <w:vAlign w:val="center"/>
          </w:tcPr>
          <w:p w14:paraId="036B7B3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997" w:type="dxa"/>
            <w:vAlign w:val="center"/>
          </w:tcPr>
          <w:p w14:paraId="4D62CD1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C62A40" w:rsidRPr="00A318FE" w14:paraId="01EC1FBB" w14:textId="77777777" w:rsidTr="00187A58">
        <w:tc>
          <w:tcPr>
            <w:tcW w:w="5879" w:type="dxa"/>
          </w:tcPr>
          <w:p w14:paraId="24F4709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If a patient is undergoing nephron-sparing surgery, and intraoperatively a small thrombus is found in the segmental vein, the surgery should be converted to a radical nephrectomy</w:t>
            </w:r>
          </w:p>
        </w:tc>
        <w:tc>
          <w:tcPr>
            <w:tcW w:w="1064" w:type="dxa"/>
            <w:vAlign w:val="center"/>
          </w:tcPr>
          <w:p w14:paraId="508F7EB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1076" w:type="dxa"/>
            <w:vAlign w:val="center"/>
          </w:tcPr>
          <w:p w14:paraId="2BFDC92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997" w:type="dxa"/>
            <w:vAlign w:val="center"/>
          </w:tcPr>
          <w:p w14:paraId="421A318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</w:tbl>
    <w:p w14:paraId="5A8A082C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</w:p>
    <w:p w14:paraId="7C686583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Future research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6"/>
        <w:gridCol w:w="1059"/>
        <w:gridCol w:w="1184"/>
        <w:gridCol w:w="997"/>
      </w:tblGrid>
      <w:tr w:rsidR="00C62A40" w:rsidRPr="00A318FE" w14:paraId="43894977" w14:textId="77777777" w:rsidTr="00187A58">
        <w:tc>
          <w:tcPr>
            <w:tcW w:w="5821" w:type="dxa"/>
            <w:vAlign w:val="center"/>
          </w:tcPr>
          <w:p w14:paraId="4C0B4827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uggestions</w:t>
            </w:r>
          </w:p>
        </w:tc>
        <w:tc>
          <w:tcPr>
            <w:tcW w:w="1061" w:type="dxa"/>
            <w:vAlign w:val="center"/>
          </w:tcPr>
          <w:p w14:paraId="67DBD9D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37" w:type="dxa"/>
            <w:vAlign w:val="center"/>
          </w:tcPr>
          <w:p w14:paraId="784190A7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7" w:type="dxa"/>
            <w:vAlign w:val="center"/>
          </w:tcPr>
          <w:p w14:paraId="06575EA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</w:t>
            </w:r>
          </w:p>
          <w:p w14:paraId="60D76D4F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of votes</w:t>
            </w:r>
          </w:p>
        </w:tc>
      </w:tr>
      <w:tr w:rsidR="00C62A40" w:rsidRPr="00A318FE" w14:paraId="72DC1F01" w14:textId="77777777" w:rsidTr="00187A58">
        <w:tc>
          <w:tcPr>
            <w:tcW w:w="5821" w:type="dxa"/>
          </w:tcPr>
          <w:p w14:paraId="04D424F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Functional imaging to determine the biology of small renal masses</w:t>
            </w:r>
          </w:p>
        </w:tc>
        <w:tc>
          <w:tcPr>
            <w:tcW w:w="1061" w:type="dxa"/>
            <w:vAlign w:val="center"/>
          </w:tcPr>
          <w:p w14:paraId="5999C25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137" w:type="dxa"/>
            <w:vAlign w:val="center"/>
          </w:tcPr>
          <w:p w14:paraId="7AC12B1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997" w:type="dxa"/>
            <w:vAlign w:val="center"/>
          </w:tcPr>
          <w:p w14:paraId="5F9F06F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</w:tbl>
    <w:p w14:paraId="019E5650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</w:p>
    <w:p w14:paraId="3261F2BC" w14:textId="77777777" w:rsidR="00C62A40" w:rsidRPr="00A318FE" w:rsidRDefault="00C62A40" w:rsidP="00C62A40">
      <w:pPr>
        <w:rPr>
          <w:rFonts w:ascii="Arial" w:hAnsi="Arial" w:cs="Arial"/>
        </w:rPr>
      </w:pPr>
      <w:r w:rsidRPr="00A318FE">
        <w:rPr>
          <w:rFonts w:ascii="Arial" w:hAnsi="Arial" w:cs="Arial"/>
        </w:rPr>
        <w:br w:type="page"/>
      </w:r>
    </w:p>
    <w:p w14:paraId="72A9EE90" w14:textId="77777777" w:rsidR="00C62A40" w:rsidRPr="00A318FE" w:rsidRDefault="00C62A40" w:rsidP="00C62A40">
      <w:pPr>
        <w:rPr>
          <w:rFonts w:ascii="Arial" w:hAnsi="Arial" w:cs="Arial"/>
          <w:b/>
          <w:bCs/>
        </w:rPr>
      </w:pPr>
      <w:r w:rsidRPr="00A318FE">
        <w:rPr>
          <w:rFonts w:ascii="Arial" w:hAnsi="Arial" w:cs="Arial"/>
          <w:b/>
          <w:bCs/>
        </w:rPr>
        <w:lastRenderedPageBreak/>
        <w:t>Appendix 2: Non Muscle Invasive Bladder Cancer</w:t>
      </w:r>
    </w:p>
    <w:p w14:paraId="7C31EE9A" w14:textId="77777777" w:rsidR="00C62A40" w:rsidRPr="00A318FE" w:rsidRDefault="00C62A40" w:rsidP="00C62A40">
      <w:pPr>
        <w:rPr>
          <w:rFonts w:ascii="Arial" w:hAnsi="Arial" w:cs="Arial"/>
        </w:rPr>
      </w:pPr>
      <w:r w:rsidRPr="00A318FE">
        <w:rPr>
          <w:rFonts w:ascii="Arial" w:hAnsi="Arial" w:cs="Arial"/>
        </w:rPr>
        <w:t>Statements that did not meet the threshold for acceptance / rejection are shown in Table 7 (note percentages do not add up to 100% as some participants voted neutral).</w:t>
      </w:r>
    </w:p>
    <w:p w14:paraId="229B7BEA" w14:textId="77777777" w:rsidR="00C62A40" w:rsidRPr="00A318FE" w:rsidRDefault="00C62A40" w:rsidP="00C62A40">
      <w:pPr>
        <w:rPr>
          <w:rFonts w:ascii="Arial" w:hAnsi="Arial" w:cs="Arial"/>
        </w:rPr>
      </w:pPr>
    </w:p>
    <w:p w14:paraId="41ED7E20" w14:textId="77777777" w:rsidR="00C62A40" w:rsidRPr="00A318FE" w:rsidRDefault="00C62A40" w:rsidP="00C62A40">
      <w:pPr>
        <w:rPr>
          <w:rFonts w:ascii="Arial" w:hAnsi="Arial" w:cs="Arial"/>
          <w:b/>
          <w:bCs/>
        </w:rPr>
      </w:pPr>
      <w:r w:rsidRPr="00A318FE">
        <w:rPr>
          <w:rFonts w:ascii="Arial" w:hAnsi="Arial" w:cs="Arial"/>
          <w:b/>
          <w:bCs/>
        </w:rPr>
        <w:t>Table 7: Statements that did not reach consensus for Non Muscle Invasive Bladder Cancer</w:t>
      </w:r>
    </w:p>
    <w:p w14:paraId="4F0C5B5B" w14:textId="77777777" w:rsidR="00C62A40" w:rsidRPr="00A318FE" w:rsidRDefault="00C62A40" w:rsidP="00C62A40">
      <w:pPr>
        <w:rPr>
          <w:rFonts w:ascii="Arial" w:hAnsi="Arial" w:cs="Arial"/>
        </w:rPr>
      </w:pPr>
    </w:p>
    <w:p w14:paraId="281981B6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Optimal diagnostic imag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34091F6C" w14:textId="77777777" w:rsidTr="00187A58">
        <w:tc>
          <w:tcPr>
            <w:tcW w:w="5775" w:type="dxa"/>
            <w:vAlign w:val="center"/>
          </w:tcPr>
          <w:p w14:paraId="7591D9D0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775DF154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6A000B97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1EC9853C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7C590248" w14:textId="77777777" w:rsidTr="00187A58">
        <w:tc>
          <w:tcPr>
            <w:tcW w:w="5775" w:type="dxa"/>
            <w:vAlign w:val="bottom"/>
          </w:tcPr>
          <w:p w14:paraId="5D0736C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Optical Enhancement Techniques (</w:t>
            </w:r>
            <w:proofErr w:type="spellStart"/>
            <w:r w:rsidRPr="00A318FE">
              <w:rPr>
                <w:rFonts w:ascii="Arial" w:hAnsi="Arial" w:cs="Arial"/>
                <w:sz w:val="20"/>
                <w:szCs w:val="20"/>
              </w:rPr>
              <w:t>Bluelight</w:t>
            </w:r>
            <w:proofErr w:type="spellEnd"/>
            <w:r w:rsidRPr="00A318FE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 w:rsidRPr="00A318FE">
              <w:rPr>
                <w:rFonts w:ascii="Arial" w:hAnsi="Arial" w:cs="Arial"/>
                <w:sz w:val="20"/>
                <w:szCs w:val="20"/>
              </w:rPr>
              <w:t>Hexvix</w:t>
            </w:r>
            <w:proofErr w:type="spellEnd"/>
            <w:r w:rsidRPr="00A318FE">
              <w:rPr>
                <w:rFonts w:ascii="Arial" w:hAnsi="Arial" w:cs="Arial"/>
                <w:sz w:val="20"/>
                <w:szCs w:val="20"/>
              </w:rPr>
              <w:t>, Narrow Band Imaging, SPECTRA A/B) should be used to guide all TURBTs</w:t>
            </w:r>
          </w:p>
        </w:tc>
        <w:tc>
          <w:tcPr>
            <w:tcW w:w="1061" w:type="dxa"/>
            <w:vAlign w:val="center"/>
          </w:tcPr>
          <w:p w14:paraId="78CDEB4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184" w:type="dxa"/>
            <w:vAlign w:val="center"/>
          </w:tcPr>
          <w:p w14:paraId="0EC8D5D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996" w:type="dxa"/>
            <w:vAlign w:val="center"/>
          </w:tcPr>
          <w:p w14:paraId="49C0967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C62A40" w:rsidRPr="00A318FE" w14:paraId="22BB6530" w14:textId="77777777" w:rsidTr="00187A58">
        <w:tc>
          <w:tcPr>
            <w:tcW w:w="5775" w:type="dxa"/>
            <w:vAlign w:val="bottom"/>
          </w:tcPr>
          <w:p w14:paraId="7DB9870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Optical Enhancement Techniques (</w:t>
            </w:r>
            <w:proofErr w:type="spellStart"/>
            <w:r w:rsidRPr="00A318FE">
              <w:rPr>
                <w:rFonts w:ascii="Arial" w:hAnsi="Arial" w:cs="Arial"/>
                <w:sz w:val="20"/>
                <w:szCs w:val="20"/>
              </w:rPr>
              <w:t>Bluelight</w:t>
            </w:r>
            <w:proofErr w:type="spellEnd"/>
            <w:r w:rsidRPr="00A318FE">
              <w:rPr>
                <w:rFonts w:ascii="Arial" w:hAnsi="Arial" w:cs="Arial"/>
                <w:sz w:val="20"/>
                <w:szCs w:val="20"/>
              </w:rPr>
              <w:t xml:space="preserve"> -</w:t>
            </w:r>
            <w:proofErr w:type="spellStart"/>
            <w:r w:rsidRPr="00A318FE">
              <w:rPr>
                <w:rFonts w:ascii="Arial" w:hAnsi="Arial" w:cs="Arial"/>
                <w:sz w:val="20"/>
                <w:szCs w:val="20"/>
              </w:rPr>
              <w:t>Hexvix</w:t>
            </w:r>
            <w:proofErr w:type="spellEnd"/>
            <w:r w:rsidRPr="00A318FE">
              <w:rPr>
                <w:rFonts w:ascii="Arial" w:hAnsi="Arial" w:cs="Arial"/>
                <w:sz w:val="20"/>
                <w:szCs w:val="20"/>
              </w:rPr>
              <w:t>, Narrow Band Imaging, SPECTRA A/B) should be used to guide a TURBT if new and multifocal</w:t>
            </w:r>
          </w:p>
        </w:tc>
        <w:tc>
          <w:tcPr>
            <w:tcW w:w="1061" w:type="dxa"/>
            <w:vAlign w:val="center"/>
          </w:tcPr>
          <w:p w14:paraId="517F0A8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184" w:type="dxa"/>
            <w:vAlign w:val="center"/>
          </w:tcPr>
          <w:p w14:paraId="11C3291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996" w:type="dxa"/>
            <w:vAlign w:val="center"/>
          </w:tcPr>
          <w:p w14:paraId="070D427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C62A40" w:rsidRPr="00A318FE" w14:paraId="1793E970" w14:textId="77777777" w:rsidTr="00187A58">
        <w:tc>
          <w:tcPr>
            <w:tcW w:w="5775" w:type="dxa"/>
            <w:vAlign w:val="bottom"/>
          </w:tcPr>
          <w:p w14:paraId="0A259E6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diagnosed with High grade NMIBC should have a CT chest to complete their staging</w:t>
            </w:r>
          </w:p>
        </w:tc>
        <w:tc>
          <w:tcPr>
            <w:tcW w:w="1061" w:type="dxa"/>
            <w:vAlign w:val="center"/>
          </w:tcPr>
          <w:p w14:paraId="6039D51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1184" w:type="dxa"/>
            <w:vAlign w:val="center"/>
          </w:tcPr>
          <w:p w14:paraId="25AFC13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996" w:type="dxa"/>
            <w:vAlign w:val="center"/>
          </w:tcPr>
          <w:p w14:paraId="6295601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C62A40" w:rsidRPr="00A318FE" w14:paraId="420EB9A8" w14:textId="77777777" w:rsidTr="00187A58">
        <w:tc>
          <w:tcPr>
            <w:tcW w:w="5775" w:type="dxa"/>
            <w:vAlign w:val="bottom"/>
          </w:tcPr>
          <w:p w14:paraId="206F1F1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diagnosed with High grade NMIBC should have an FDG PET-CT to complete their staging</w:t>
            </w:r>
          </w:p>
        </w:tc>
        <w:tc>
          <w:tcPr>
            <w:tcW w:w="1061" w:type="dxa"/>
            <w:vAlign w:val="center"/>
          </w:tcPr>
          <w:p w14:paraId="62079D8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1184" w:type="dxa"/>
            <w:vAlign w:val="center"/>
          </w:tcPr>
          <w:p w14:paraId="593403E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996" w:type="dxa"/>
            <w:vAlign w:val="center"/>
          </w:tcPr>
          <w:p w14:paraId="3B86EBB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</w:tbl>
    <w:p w14:paraId="49F52F82" w14:textId="77777777" w:rsidR="00C62A40" w:rsidRPr="00A318FE" w:rsidRDefault="00C62A40" w:rsidP="00C62A40">
      <w:pPr>
        <w:rPr>
          <w:rFonts w:ascii="Arial" w:hAnsi="Arial" w:cs="Arial"/>
        </w:rPr>
      </w:pPr>
    </w:p>
    <w:p w14:paraId="5E2C6105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Optimal TURB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6"/>
        <w:gridCol w:w="1059"/>
        <w:gridCol w:w="1184"/>
        <w:gridCol w:w="997"/>
      </w:tblGrid>
      <w:tr w:rsidR="00C62A40" w:rsidRPr="00A318FE" w14:paraId="5DED7363" w14:textId="77777777" w:rsidTr="00187A58">
        <w:tc>
          <w:tcPr>
            <w:tcW w:w="5776" w:type="dxa"/>
            <w:vAlign w:val="center"/>
          </w:tcPr>
          <w:p w14:paraId="6792F201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059" w:type="dxa"/>
            <w:vAlign w:val="center"/>
          </w:tcPr>
          <w:p w14:paraId="0B5AED81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3A5618DF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7" w:type="dxa"/>
            <w:vAlign w:val="center"/>
          </w:tcPr>
          <w:p w14:paraId="140506E5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</w:t>
            </w:r>
          </w:p>
          <w:p w14:paraId="1FE6378A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of votes</w:t>
            </w:r>
          </w:p>
        </w:tc>
      </w:tr>
      <w:tr w:rsidR="00C62A40" w:rsidRPr="00A318FE" w14:paraId="17DB1EE1" w14:textId="77777777" w:rsidTr="00187A58">
        <w:tc>
          <w:tcPr>
            <w:tcW w:w="5776" w:type="dxa"/>
          </w:tcPr>
          <w:p w14:paraId="7970770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Fractionated resection techniques should be employed at TURBT</w:t>
            </w:r>
          </w:p>
        </w:tc>
        <w:tc>
          <w:tcPr>
            <w:tcW w:w="1059" w:type="dxa"/>
            <w:vAlign w:val="center"/>
          </w:tcPr>
          <w:p w14:paraId="6A932E1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72%</w:t>
            </w:r>
          </w:p>
        </w:tc>
        <w:tc>
          <w:tcPr>
            <w:tcW w:w="1184" w:type="dxa"/>
            <w:vAlign w:val="center"/>
          </w:tcPr>
          <w:p w14:paraId="2B5D285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997" w:type="dxa"/>
            <w:vAlign w:val="center"/>
          </w:tcPr>
          <w:p w14:paraId="2FE24E1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</w:tbl>
    <w:p w14:paraId="4C3C52A3" w14:textId="77777777" w:rsidR="00C62A40" w:rsidRPr="00A318FE" w:rsidRDefault="00C62A40" w:rsidP="00C62A40">
      <w:pPr>
        <w:rPr>
          <w:rFonts w:ascii="Arial" w:hAnsi="Arial" w:cs="Arial"/>
        </w:rPr>
      </w:pPr>
    </w:p>
    <w:p w14:paraId="413B1A32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First line intravesical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47D0E98D" w14:textId="77777777" w:rsidTr="00187A58">
        <w:tc>
          <w:tcPr>
            <w:tcW w:w="5775" w:type="dxa"/>
            <w:vAlign w:val="center"/>
          </w:tcPr>
          <w:p w14:paraId="1368C7FC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35CCBD87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0A8FB99D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46D08025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7FD8DE32" w14:textId="77777777" w:rsidTr="00187A58">
        <w:tc>
          <w:tcPr>
            <w:tcW w:w="5775" w:type="dxa"/>
            <w:vAlign w:val="bottom"/>
          </w:tcPr>
          <w:p w14:paraId="349CA57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Dose reduced maintenance intravesical BCG therapy can replace full dose BCG therapy in patients with high risk NMIBC seeking bladder preservation</w:t>
            </w:r>
          </w:p>
        </w:tc>
        <w:tc>
          <w:tcPr>
            <w:tcW w:w="1061" w:type="dxa"/>
            <w:vAlign w:val="center"/>
          </w:tcPr>
          <w:p w14:paraId="78844E2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1184" w:type="dxa"/>
            <w:vAlign w:val="center"/>
          </w:tcPr>
          <w:p w14:paraId="06B7D19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996" w:type="dxa"/>
            <w:vAlign w:val="center"/>
          </w:tcPr>
          <w:p w14:paraId="54EF6A9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62A40" w:rsidRPr="00A318FE" w14:paraId="6E848F13" w14:textId="77777777" w:rsidTr="00187A58">
        <w:tc>
          <w:tcPr>
            <w:tcW w:w="5775" w:type="dxa"/>
            <w:vAlign w:val="bottom"/>
          </w:tcPr>
          <w:p w14:paraId="3DD11EF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If BCG is unavailable or in the presence of significant BCG-related toxicity, primary cystectomy should be offered to all patients with high risk NMIBC</w:t>
            </w:r>
          </w:p>
        </w:tc>
        <w:tc>
          <w:tcPr>
            <w:tcW w:w="1061" w:type="dxa"/>
            <w:vAlign w:val="center"/>
          </w:tcPr>
          <w:p w14:paraId="1A9E053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  <w:tc>
          <w:tcPr>
            <w:tcW w:w="1184" w:type="dxa"/>
            <w:vAlign w:val="center"/>
          </w:tcPr>
          <w:p w14:paraId="3B3A986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6%</w:t>
            </w:r>
          </w:p>
        </w:tc>
        <w:tc>
          <w:tcPr>
            <w:tcW w:w="996" w:type="dxa"/>
            <w:vAlign w:val="center"/>
          </w:tcPr>
          <w:p w14:paraId="51F63CB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62A40" w:rsidRPr="00A318FE" w14:paraId="437D043C" w14:textId="77777777" w:rsidTr="00187A58">
        <w:tc>
          <w:tcPr>
            <w:tcW w:w="5775" w:type="dxa"/>
            <w:vAlign w:val="bottom"/>
          </w:tcPr>
          <w:p w14:paraId="6E71AE2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If BCG is unavailable or in the presence of significant BCG-related toxicity, intravesical Doxorubicin chemotherapy can be offered to patients with high risk NMIBC seeking bladder preservation</w:t>
            </w:r>
          </w:p>
        </w:tc>
        <w:tc>
          <w:tcPr>
            <w:tcW w:w="1061" w:type="dxa"/>
            <w:vAlign w:val="center"/>
          </w:tcPr>
          <w:p w14:paraId="1A322D4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184" w:type="dxa"/>
            <w:vAlign w:val="center"/>
          </w:tcPr>
          <w:p w14:paraId="120028C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996" w:type="dxa"/>
            <w:vAlign w:val="center"/>
          </w:tcPr>
          <w:p w14:paraId="2B2848C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C62A40" w:rsidRPr="00A318FE" w14:paraId="654ADA28" w14:textId="77777777" w:rsidTr="00187A58">
        <w:tc>
          <w:tcPr>
            <w:tcW w:w="5775" w:type="dxa"/>
            <w:vAlign w:val="bottom"/>
          </w:tcPr>
          <w:p w14:paraId="2E185AF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If BCG is unavailable or in the presence of significant BCG-related toxicity, radical radiotherapy can be offered to patients with high risk NMIBC seeking bladder preservation</w:t>
            </w:r>
          </w:p>
        </w:tc>
        <w:tc>
          <w:tcPr>
            <w:tcW w:w="1061" w:type="dxa"/>
            <w:vAlign w:val="center"/>
          </w:tcPr>
          <w:p w14:paraId="7767C35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1184" w:type="dxa"/>
            <w:vAlign w:val="center"/>
          </w:tcPr>
          <w:p w14:paraId="62BF127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996" w:type="dxa"/>
            <w:vAlign w:val="center"/>
          </w:tcPr>
          <w:p w14:paraId="5733478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C62A40" w:rsidRPr="00A318FE" w14:paraId="0F514909" w14:textId="77777777" w:rsidTr="00187A58">
        <w:tc>
          <w:tcPr>
            <w:tcW w:w="5775" w:type="dxa"/>
            <w:vAlign w:val="bottom"/>
          </w:tcPr>
          <w:p w14:paraId="03A0168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If BCG is unavailable or in the presence of significant BCG-related toxicity, systemic immunotherapy (pembrolizumab) can be offered to patients with high risk NMIBC seeking bladder preservation</w:t>
            </w:r>
          </w:p>
        </w:tc>
        <w:tc>
          <w:tcPr>
            <w:tcW w:w="1061" w:type="dxa"/>
            <w:vAlign w:val="center"/>
          </w:tcPr>
          <w:p w14:paraId="2F8C5B3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1184" w:type="dxa"/>
            <w:vAlign w:val="center"/>
          </w:tcPr>
          <w:p w14:paraId="3694D6C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996" w:type="dxa"/>
            <w:vAlign w:val="center"/>
          </w:tcPr>
          <w:p w14:paraId="06FF684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</w:tbl>
    <w:p w14:paraId="3C6BA9CC" w14:textId="77777777" w:rsidR="00C62A40" w:rsidRPr="00A318FE" w:rsidRDefault="00C62A40" w:rsidP="00C62A40">
      <w:pPr>
        <w:rPr>
          <w:rFonts w:ascii="Arial" w:hAnsi="Arial" w:cs="Arial"/>
        </w:rPr>
      </w:pPr>
    </w:p>
    <w:p w14:paraId="095DD48C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Intravesical therapy for high grade recur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2845CF5F" w14:textId="77777777" w:rsidTr="00187A58">
        <w:tc>
          <w:tcPr>
            <w:tcW w:w="5775" w:type="dxa"/>
            <w:vAlign w:val="center"/>
          </w:tcPr>
          <w:p w14:paraId="6FAFC5BD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4541DD6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0AD83228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2308EBA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2B6D04B9" w14:textId="77777777" w:rsidTr="00187A58">
        <w:tc>
          <w:tcPr>
            <w:tcW w:w="5775" w:type="dxa"/>
            <w:vAlign w:val="bottom"/>
          </w:tcPr>
          <w:p w14:paraId="1931379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BCG-rechallenge can be offered for persistent CIS post induction BCG for patients seeking bladder preservation</w:t>
            </w:r>
          </w:p>
        </w:tc>
        <w:tc>
          <w:tcPr>
            <w:tcW w:w="1061" w:type="dxa"/>
            <w:vAlign w:val="center"/>
          </w:tcPr>
          <w:p w14:paraId="102E920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184" w:type="dxa"/>
            <w:vAlign w:val="center"/>
          </w:tcPr>
          <w:p w14:paraId="65A48E7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996" w:type="dxa"/>
            <w:vAlign w:val="center"/>
          </w:tcPr>
          <w:p w14:paraId="74F9BA4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C62A40" w:rsidRPr="00A318FE" w14:paraId="4DDFF7B0" w14:textId="77777777" w:rsidTr="00187A58">
        <w:tc>
          <w:tcPr>
            <w:tcW w:w="5775" w:type="dxa"/>
            <w:vAlign w:val="bottom"/>
          </w:tcPr>
          <w:p w14:paraId="105B04A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BCG-rechallenge can be offered for recurrent high-grade NMIBC (CIS and T1) post BCG therapy for patients seeking bladder preservation</w:t>
            </w:r>
          </w:p>
        </w:tc>
        <w:tc>
          <w:tcPr>
            <w:tcW w:w="1061" w:type="dxa"/>
            <w:vAlign w:val="center"/>
          </w:tcPr>
          <w:p w14:paraId="0ECE2D2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184" w:type="dxa"/>
            <w:vAlign w:val="center"/>
          </w:tcPr>
          <w:p w14:paraId="16A7B4C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996" w:type="dxa"/>
            <w:vAlign w:val="center"/>
          </w:tcPr>
          <w:p w14:paraId="3ACFB85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C62A40" w:rsidRPr="00A318FE" w14:paraId="7DCA5652" w14:textId="77777777" w:rsidTr="00187A58">
        <w:tc>
          <w:tcPr>
            <w:tcW w:w="5775" w:type="dxa"/>
            <w:vAlign w:val="bottom"/>
          </w:tcPr>
          <w:p w14:paraId="242DEE1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lastRenderedPageBreak/>
              <w:t>BCG in combination with intravesical chemotherapy (e.g. mitomycin) can be offered for persistent CIS post induction BCG for patients seeking bladder preservation</w:t>
            </w:r>
          </w:p>
        </w:tc>
        <w:tc>
          <w:tcPr>
            <w:tcW w:w="1061" w:type="dxa"/>
            <w:vAlign w:val="center"/>
          </w:tcPr>
          <w:p w14:paraId="1114737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184" w:type="dxa"/>
            <w:vAlign w:val="center"/>
          </w:tcPr>
          <w:p w14:paraId="589ED7D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996" w:type="dxa"/>
            <w:vAlign w:val="center"/>
          </w:tcPr>
          <w:p w14:paraId="60CB997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C62A40" w:rsidRPr="00A318FE" w14:paraId="16944A20" w14:textId="77777777" w:rsidTr="00187A58">
        <w:tc>
          <w:tcPr>
            <w:tcW w:w="5775" w:type="dxa"/>
            <w:vAlign w:val="bottom"/>
          </w:tcPr>
          <w:p w14:paraId="565E729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Intravesical chemotherapy (Gemcitabine / Doxorubicin / Docetaxel / Gemcitabine + Docetaxel) can be offered for persistent CIS post induction BCG for patients seeking bladder preservation</w:t>
            </w:r>
          </w:p>
        </w:tc>
        <w:tc>
          <w:tcPr>
            <w:tcW w:w="1061" w:type="dxa"/>
            <w:vAlign w:val="center"/>
          </w:tcPr>
          <w:p w14:paraId="005DD20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184" w:type="dxa"/>
            <w:vAlign w:val="center"/>
          </w:tcPr>
          <w:p w14:paraId="2A4E6C7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  <w:tc>
          <w:tcPr>
            <w:tcW w:w="996" w:type="dxa"/>
            <w:vAlign w:val="center"/>
          </w:tcPr>
          <w:p w14:paraId="1DA3237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C62A40" w:rsidRPr="00A318FE" w14:paraId="34F30F70" w14:textId="77777777" w:rsidTr="00187A58">
        <w:tc>
          <w:tcPr>
            <w:tcW w:w="5775" w:type="dxa"/>
            <w:vAlign w:val="bottom"/>
          </w:tcPr>
          <w:p w14:paraId="51EC627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Radical Radiotherapy can be offered for persistent CIS post induction BCG for patients seeking bladder preservation</w:t>
            </w:r>
          </w:p>
        </w:tc>
        <w:tc>
          <w:tcPr>
            <w:tcW w:w="1061" w:type="dxa"/>
            <w:vAlign w:val="center"/>
          </w:tcPr>
          <w:p w14:paraId="7489B1C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  <w:tc>
          <w:tcPr>
            <w:tcW w:w="1184" w:type="dxa"/>
            <w:vAlign w:val="center"/>
          </w:tcPr>
          <w:p w14:paraId="61766E5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996" w:type="dxa"/>
            <w:vAlign w:val="center"/>
          </w:tcPr>
          <w:p w14:paraId="177314D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</w:tbl>
    <w:p w14:paraId="6BA41047" w14:textId="77777777" w:rsidR="00C62A40" w:rsidRPr="00A318FE" w:rsidRDefault="00C62A40" w:rsidP="00C62A40">
      <w:pPr>
        <w:rPr>
          <w:rFonts w:ascii="Arial" w:hAnsi="Arial" w:cs="Arial"/>
        </w:rPr>
      </w:pPr>
    </w:p>
    <w:p w14:paraId="101176C5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Radical cystectomy for high grade recur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1BCD479F" w14:textId="77777777" w:rsidTr="00187A58">
        <w:tc>
          <w:tcPr>
            <w:tcW w:w="5775" w:type="dxa"/>
            <w:vAlign w:val="center"/>
          </w:tcPr>
          <w:p w14:paraId="09062A87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4C9A310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52584F15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20DEBB89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57BAC8BA" w14:textId="77777777" w:rsidTr="00187A58">
        <w:tc>
          <w:tcPr>
            <w:tcW w:w="5775" w:type="dxa"/>
            <w:vAlign w:val="bottom"/>
          </w:tcPr>
          <w:p w14:paraId="2D4151D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Minimally invasive (robotic / laparoscopic) radical cystectomy should be the standard surgical approach for cystectomy</w:t>
            </w:r>
          </w:p>
        </w:tc>
        <w:tc>
          <w:tcPr>
            <w:tcW w:w="1061" w:type="dxa"/>
            <w:vAlign w:val="center"/>
          </w:tcPr>
          <w:p w14:paraId="3DEE607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184" w:type="dxa"/>
            <w:vAlign w:val="center"/>
          </w:tcPr>
          <w:p w14:paraId="7CF8165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996" w:type="dxa"/>
            <w:vAlign w:val="center"/>
          </w:tcPr>
          <w:p w14:paraId="547CEDC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C62A40" w:rsidRPr="00A318FE" w14:paraId="7051F8FD" w14:textId="77777777" w:rsidTr="00187A58">
        <w:tc>
          <w:tcPr>
            <w:tcW w:w="5775" w:type="dxa"/>
            <w:vAlign w:val="bottom"/>
          </w:tcPr>
          <w:p w14:paraId="33B374D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Extended pelvic lymph node excision should be standard of care during radical cystectomy for NMIBC</w:t>
            </w:r>
          </w:p>
        </w:tc>
        <w:tc>
          <w:tcPr>
            <w:tcW w:w="1061" w:type="dxa"/>
            <w:vAlign w:val="center"/>
          </w:tcPr>
          <w:p w14:paraId="0695495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1184" w:type="dxa"/>
            <w:vAlign w:val="center"/>
          </w:tcPr>
          <w:p w14:paraId="282AAF0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996" w:type="dxa"/>
            <w:vAlign w:val="center"/>
          </w:tcPr>
          <w:p w14:paraId="08884F2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C62A40" w:rsidRPr="00A318FE" w14:paraId="587A6C47" w14:textId="77777777" w:rsidTr="00187A58">
        <w:tc>
          <w:tcPr>
            <w:tcW w:w="5775" w:type="dxa"/>
            <w:vAlign w:val="bottom"/>
          </w:tcPr>
          <w:p w14:paraId="13C9EFF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Frozen section (at urethral / ureteric margins) should be performed in all patients undergoing radical cystectomy for high grade NMIBC</w:t>
            </w:r>
          </w:p>
        </w:tc>
        <w:tc>
          <w:tcPr>
            <w:tcW w:w="1061" w:type="dxa"/>
            <w:vAlign w:val="center"/>
          </w:tcPr>
          <w:p w14:paraId="4508439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1184" w:type="dxa"/>
            <w:vAlign w:val="center"/>
          </w:tcPr>
          <w:p w14:paraId="691564F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996" w:type="dxa"/>
            <w:vAlign w:val="center"/>
          </w:tcPr>
          <w:p w14:paraId="74CF86F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C62A40" w:rsidRPr="00A318FE" w14:paraId="0765B21C" w14:textId="77777777" w:rsidTr="00187A58">
        <w:tc>
          <w:tcPr>
            <w:tcW w:w="5775" w:type="dxa"/>
            <w:vAlign w:val="bottom"/>
          </w:tcPr>
          <w:p w14:paraId="6B98CE0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All patients who have had a radical cystectomy for NMIBC should have life-long urethral surveillance with urethroscopy or urethral barbotage</w:t>
            </w:r>
          </w:p>
        </w:tc>
        <w:tc>
          <w:tcPr>
            <w:tcW w:w="1061" w:type="dxa"/>
            <w:vAlign w:val="center"/>
          </w:tcPr>
          <w:p w14:paraId="60242A5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184" w:type="dxa"/>
            <w:vAlign w:val="center"/>
          </w:tcPr>
          <w:p w14:paraId="6679697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  <w:tc>
          <w:tcPr>
            <w:tcW w:w="996" w:type="dxa"/>
            <w:vAlign w:val="center"/>
          </w:tcPr>
          <w:p w14:paraId="5AD062A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C62A40" w:rsidRPr="00A318FE" w14:paraId="5B07C3EF" w14:textId="77777777" w:rsidTr="00187A58">
        <w:tc>
          <w:tcPr>
            <w:tcW w:w="5775" w:type="dxa"/>
            <w:vAlign w:val="bottom"/>
          </w:tcPr>
          <w:p w14:paraId="636E7EF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All patients who have had a radical cystectomy for NMIBC should have life-long upper urinary tract surveillance</w:t>
            </w:r>
          </w:p>
        </w:tc>
        <w:tc>
          <w:tcPr>
            <w:tcW w:w="1061" w:type="dxa"/>
            <w:vAlign w:val="center"/>
          </w:tcPr>
          <w:p w14:paraId="2108A1D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184" w:type="dxa"/>
            <w:vAlign w:val="center"/>
          </w:tcPr>
          <w:p w14:paraId="6334A69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996" w:type="dxa"/>
            <w:vAlign w:val="center"/>
          </w:tcPr>
          <w:p w14:paraId="75E7DC9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C62A40" w:rsidRPr="00A318FE" w14:paraId="028FEAB8" w14:textId="77777777" w:rsidTr="00187A58">
        <w:tc>
          <w:tcPr>
            <w:tcW w:w="5775" w:type="dxa"/>
            <w:vAlign w:val="bottom"/>
          </w:tcPr>
          <w:p w14:paraId="53F4918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All female patients undergoing radical cystectomy and urinary diversion for high grade NMIBC should have their uterus and ovaries removed at the same operation</w:t>
            </w:r>
          </w:p>
        </w:tc>
        <w:tc>
          <w:tcPr>
            <w:tcW w:w="1061" w:type="dxa"/>
            <w:vAlign w:val="center"/>
          </w:tcPr>
          <w:p w14:paraId="68808D0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184" w:type="dxa"/>
            <w:vAlign w:val="center"/>
          </w:tcPr>
          <w:p w14:paraId="26AE8E2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996" w:type="dxa"/>
            <w:vAlign w:val="center"/>
          </w:tcPr>
          <w:p w14:paraId="1190FEE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</w:tbl>
    <w:p w14:paraId="662C3F8D" w14:textId="77777777" w:rsidR="00C62A40" w:rsidRPr="00A318FE" w:rsidRDefault="00C62A40" w:rsidP="00C62A40">
      <w:pPr>
        <w:rPr>
          <w:rFonts w:ascii="Arial" w:hAnsi="Arial" w:cs="Arial"/>
        </w:rPr>
      </w:pPr>
    </w:p>
    <w:p w14:paraId="4A8EF298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Management of variant hist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3DE92C77" w14:textId="77777777" w:rsidTr="00187A58">
        <w:tc>
          <w:tcPr>
            <w:tcW w:w="5775" w:type="dxa"/>
            <w:vAlign w:val="center"/>
          </w:tcPr>
          <w:p w14:paraId="68FD910D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62B285C6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75C2E5E7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50FABB1D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4D110908" w14:textId="77777777" w:rsidTr="00187A58">
        <w:tc>
          <w:tcPr>
            <w:tcW w:w="5775" w:type="dxa"/>
            <w:vAlign w:val="bottom"/>
          </w:tcPr>
          <w:p w14:paraId="355B9E6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Radical cystectomy should be offered first line to patients with NMIBC and squamous changes</w:t>
            </w:r>
          </w:p>
        </w:tc>
        <w:tc>
          <w:tcPr>
            <w:tcW w:w="1061" w:type="dxa"/>
            <w:vAlign w:val="center"/>
          </w:tcPr>
          <w:p w14:paraId="16D8D91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184" w:type="dxa"/>
            <w:vAlign w:val="center"/>
          </w:tcPr>
          <w:p w14:paraId="180C407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996" w:type="dxa"/>
            <w:vAlign w:val="center"/>
          </w:tcPr>
          <w:p w14:paraId="2912B0B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C62A40" w:rsidRPr="00A318FE" w14:paraId="269F901F" w14:textId="77777777" w:rsidTr="00187A58">
        <w:tc>
          <w:tcPr>
            <w:tcW w:w="5775" w:type="dxa"/>
            <w:vAlign w:val="bottom"/>
          </w:tcPr>
          <w:p w14:paraId="2194617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Radical cystectomy should be offered first line to patients with NMIBC and neuroendocrine changes</w:t>
            </w:r>
          </w:p>
        </w:tc>
        <w:tc>
          <w:tcPr>
            <w:tcW w:w="1061" w:type="dxa"/>
            <w:vAlign w:val="center"/>
          </w:tcPr>
          <w:p w14:paraId="546C82E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184" w:type="dxa"/>
            <w:vAlign w:val="center"/>
          </w:tcPr>
          <w:p w14:paraId="61E69BE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996" w:type="dxa"/>
            <w:vAlign w:val="center"/>
          </w:tcPr>
          <w:p w14:paraId="66F6D6E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C62A40" w:rsidRPr="00A318FE" w14:paraId="67D662C6" w14:textId="77777777" w:rsidTr="00187A58">
        <w:tc>
          <w:tcPr>
            <w:tcW w:w="5775" w:type="dxa"/>
            <w:vAlign w:val="bottom"/>
          </w:tcPr>
          <w:p w14:paraId="5268C92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Radical cystectomy should be offered first line to patients with NMIBC and glandular changes</w:t>
            </w:r>
          </w:p>
        </w:tc>
        <w:tc>
          <w:tcPr>
            <w:tcW w:w="1061" w:type="dxa"/>
            <w:vAlign w:val="center"/>
          </w:tcPr>
          <w:p w14:paraId="18FAD45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184" w:type="dxa"/>
            <w:vAlign w:val="center"/>
          </w:tcPr>
          <w:p w14:paraId="69B0ACE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996" w:type="dxa"/>
            <w:vAlign w:val="center"/>
          </w:tcPr>
          <w:p w14:paraId="39E6D71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C62A40" w:rsidRPr="00A318FE" w14:paraId="190CCAD1" w14:textId="77777777" w:rsidTr="00187A58">
        <w:tc>
          <w:tcPr>
            <w:tcW w:w="5775" w:type="dxa"/>
            <w:vAlign w:val="bottom"/>
          </w:tcPr>
          <w:p w14:paraId="2698227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Radical cystectomy should be offered first line to patients with keratinising squamous metaplasia of the bladder</w:t>
            </w:r>
          </w:p>
        </w:tc>
        <w:tc>
          <w:tcPr>
            <w:tcW w:w="1061" w:type="dxa"/>
            <w:vAlign w:val="center"/>
          </w:tcPr>
          <w:p w14:paraId="356F159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184" w:type="dxa"/>
            <w:vAlign w:val="center"/>
          </w:tcPr>
          <w:p w14:paraId="019BD39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996" w:type="dxa"/>
            <w:vAlign w:val="center"/>
          </w:tcPr>
          <w:p w14:paraId="521209B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C62A40" w:rsidRPr="00A318FE" w14:paraId="68834870" w14:textId="77777777" w:rsidTr="00187A58">
        <w:tc>
          <w:tcPr>
            <w:tcW w:w="5775" w:type="dxa"/>
            <w:vAlign w:val="bottom"/>
          </w:tcPr>
          <w:p w14:paraId="1ACD7E7B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Intravesical BCG therapy scan be offered to all patients with NMIBC and variant histological features (except Small Cell Neuroendocrine)</w:t>
            </w:r>
          </w:p>
        </w:tc>
        <w:tc>
          <w:tcPr>
            <w:tcW w:w="1061" w:type="dxa"/>
            <w:vAlign w:val="center"/>
          </w:tcPr>
          <w:p w14:paraId="587A044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184" w:type="dxa"/>
            <w:vAlign w:val="center"/>
          </w:tcPr>
          <w:p w14:paraId="5C022E1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  <w:tc>
          <w:tcPr>
            <w:tcW w:w="996" w:type="dxa"/>
            <w:vAlign w:val="center"/>
          </w:tcPr>
          <w:p w14:paraId="5AAE371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</w:tbl>
    <w:p w14:paraId="0F7ED28C" w14:textId="77777777" w:rsidR="00C62A40" w:rsidRPr="00A318FE" w:rsidRDefault="00C62A40" w:rsidP="00C62A40">
      <w:pPr>
        <w:rPr>
          <w:rFonts w:ascii="Arial" w:hAnsi="Arial" w:cs="Arial"/>
        </w:rPr>
      </w:pPr>
    </w:p>
    <w:p w14:paraId="0F6000E1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Future research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5FD839D8" w14:textId="77777777" w:rsidTr="00187A58">
        <w:tc>
          <w:tcPr>
            <w:tcW w:w="5775" w:type="dxa"/>
            <w:vAlign w:val="center"/>
          </w:tcPr>
          <w:p w14:paraId="710E7E2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540B2DEF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4BEDFC78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03FB6ED9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70B717CE" w14:textId="77777777" w:rsidTr="00187A58">
        <w:tc>
          <w:tcPr>
            <w:tcW w:w="5775" w:type="dxa"/>
            <w:vAlign w:val="bottom"/>
          </w:tcPr>
          <w:p w14:paraId="05300A7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18FE">
              <w:rPr>
                <w:rFonts w:ascii="Arial" w:hAnsi="Arial" w:cs="Arial"/>
                <w:sz w:val="20"/>
                <w:szCs w:val="20"/>
              </w:rPr>
              <w:t>Nanofaragene</w:t>
            </w:r>
            <w:proofErr w:type="spellEnd"/>
            <w:r w:rsidRPr="00A318FE">
              <w:rPr>
                <w:rFonts w:ascii="Arial" w:hAnsi="Arial" w:cs="Arial"/>
                <w:sz w:val="20"/>
                <w:szCs w:val="20"/>
              </w:rPr>
              <w:t xml:space="preserve"> instillation for NMIBC</w:t>
            </w:r>
          </w:p>
        </w:tc>
        <w:tc>
          <w:tcPr>
            <w:tcW w:w="1061" w:type="dxa"/>
            <w:vAlign w:val="center"/>
          </w:tcPr>
          <w:p w14:paraId="1F0DEF1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184" w:type="dxa"/>
            <w:vAlign w:val="center"/>
          </w:tcPr>
          <w:p w14:paraId="74991A5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996" w:type="dxa"/>
            <w:vAlign w:val="center"/>
          </w:tcPr>
          <w:p w14:paraId="3095750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C62A40" w:rsidRPr="00A318FE" w14:paraId="3575142B" w14:textId="77777777" w:rsidTr="00187A58">
        <w:tc>
          <w:tcPr>
            <w:tcW w:w="5775" w:type="dxa"/>
            <w:vAlign w:val="bottom"/>
          </w:tcPr>
          <w:p w14:paraId="3B19359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hotodynamic therapy in NMIBC</w:t>
            </w:r>
          </w:p>
        </w:tc>
        <w:tc>
          <w:tcPr>
            <w:tcW w:w="1061" w:type="dxa"/>
            <w:vAlign w:val="center"/>
          </w:tcPr>
          <w:p w14:paraId="512ACAE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1184" w:type="dxa"/>
            <w:vAlign w:val="center"/>
          </w:tcPr>
          <w:p w14:paraId="71B8192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996" w:type="dxa"/>
            <w:vAlign w:val="center"/>
          </w:tcPr>
          <w:p w14:paraId="3EAAB1D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C62A40" w:rsidRPr="00A318FE" w14:paraId="4891BE6A" w14:textId="77777777" w:rsidTr="00187A58">
        <w:tc>
          <w:tcPr>
            <w:tcW w:w="5775" w:type="dxa"/>
            <w:vAlign w:val="bottom"/>
          </w:tcPr>
          <w:p w14:paraId="67937CA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Erdafitinib for NMIBC progressing on BCG</w:t>
            </w:r>
          </w:p>
        </w:tc>
        <w:tc>
          <w:tcPr>
            <w:tcW w:w="1061" w:type="dxa"/>
            <w:vAlign w:val="center"/>
          </w:tcPr>
          <w:p w14:paraId="2021F40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1184" w:type="dxa"/>
            <w:vAlign w:val="center"/>
          </w:tcPr>
          <w:p w14:paraId="519A7BF7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996" w:type="dxa"/>
            <w:vAlign w:val="center"/>
          </w:tcPr>
          <w:p w14:paraId="2E92960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</w:tbl>
    <w:p w14:paraId="1A42D3BC" w14:textId="77777777" w:rsidR="00C62A40" w:rsidRPr="00A318FE" w:rsidRDefault="00C62A40" w:rsidP="00C62A40">
      <w:pPr>
        <w:rPr>
          <w:rFonts w:ascii="Arial" w:hAnsi="Arial" w:cs="Arial"/>
        </w:rPr>
      </w:pPr>
    </w:p>
    <w:p w14:paraId="10C18401" w14:textId="77777777" w:rsidR="00C62A40" w:rsidRPr="00A318FE" w:rsidRDefault="00C62A40" w:rsidP="00C62A40">
      <w:pPr>
        <w:rPr>
          <w:rFonts w:ascii="Arial" w:hAnsi="Arial" w:cs="Arial"/>
        </w:rPr>
      </w:pPr>
      <w:r w:rsidRPr="00A318FE">
        <w:rPr>
          <w:rFonts w:ascii="Arial" w:hAnsi="Arial" w:cs="Arial"/>
        </w:rPr>
        <w:br w:type="page"/>
      </w:r>
    </w:p>
    <w:p w14:paraId="6AF1D062" w14:textId="77777777" w:rsidR="00C62A40" w:rsidRPr="00A318FE" w:rsidRDefault="00C62A40" w:rsidP="00C62A40">
      <w:pPr>
        <w:rPr>
          <w:rFonts w:ascii="Arial" w:hAnsi="Arial" w:cs="Arial"/>
          <w:b/>
          <w:bCs/>
        </w:rPr>
      </w:pPr>
      <w:r w:rsidRPr="00A318FE">
        <w:rPr>
          <w:rFonts w:ascii="Arial" w:hAnsi="Arial" w:cs="Arial"/>
          <w:b/>
          <w:bCs/>
        </w:rPr>
        <w:lastRenderedPageBreak/>
        <w:t>Appendix 3: High-Risk / Locally Advanced Prostate Cancer</w:t>
      </w:r>
    </w:p>
    <w:p w14:paraId="59D43E61" w14:textId="77777777" w:rsidR="00C62A40" w:rsidRPr="00A318FE" w:rsidRDefault="00C62A40" w:rsidP="00C62A40">
      <w:pPr>
        <w:rPr>
          <w:rFonts w:ascii="Arial" w:hAnsi="Arial" w:cs="Arial"/>
        </w:rPr>
      </w:pPr>
      <w:r w:rsidRPr="00A318FE">
        <w:rPr>
          <w:rFonts w:ascii="Arial" w:hAnsi="Arial" w:cs="Arial"/>
        </w:rPr>
        <w:t>Statements that did not meet the threshold for acceptance / rejection are shown in Table 8 (note percentages do not add up to 100% as some participants voted neutral).</w:t>
      </w:r>
    </w:p>
    <w:p w14:paraId="3E69F5F7" w14:textId="77777777" w:rsidR="00C62A40" w:rsidRPr="00A318FE" w:rsidRDefault="00C62A40" w:rsidP="00C62A40">
      <w:pPr>
        <w:rPr>
          <w:rFonts w:ascii="Arial" w:hAnsi="Arial" w:cs="Arial"/>
        </w:rPr>
      </w:pPr>
    </w:p>
    <w:p w14:paraId="020DDFB3" w14:textId="77777777" w:rsidR="00C62A40" w:rsidRPr="00A318FE" w:rsidRDefault="00C62A40" w:rsidP="00C62A40">
      <w:pPr>
        <w:rPr>
          <w:rFonts w:ascii="Arial" w:hAnsi="Arial" w:cs="Arial"/>
        </w:rPr>
      </w:pPr>
      <w:r w:rsidRPr="00A318FE">
        <w:rPr>
          <w:rFonts w:ascii="Arial" w:hAnsi="Arial" w:cs="Arial"/>
          <w:b/>
          <w:bCs/>
        </w:rPr>
        <w:t>Table 8: Statements that did not reach consensus for High-Risk / Locally Advanced Prostate Cancer</w:t>
      </w:r>
    </w:p>
    <w:p w14:paraId="694B76C5" w14:textId="77777777" w:rsidR="00C62A40" w:rsidRPr="00A318FE" w:rsidRDefault="00C62A40" w:rsidP="00C62A40">
      <w:pPr>
        <w:rPr>
          <w:rFonts w:ascii="Arial" w:hAnsi="Arial" w:cs="Arial"/>
        </w:rPr>
      </w:pPr>
    </w:p>
    <w:p w14:paraId="0F184BDF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Optimal diagnostic imag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508FE583" w14:textId="77777777" w:rsidTr="00187A58">
        <w:tc>
          <w:tcPr>
            <w:tcW w:w="5775" w:type="dxa"/>
            <w:vAlign w:val="center"/>
          </w:tcPr>
          <w:p w14:paraId="32236E7F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1452D8BA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49512233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4899D512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6BEA82A0" w14:textId="77777777" w:rsidTr="00187A58">
        <w:tc>
          <w:tcPr>
            <w:tcW w:w="5775" w:type="dxa"/>
            <w:vAlign w:val="bottom"/>
          </w:tcPr>
          <w:p w14:paraId="3B64A17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The optimal staging investigation strategy for patients with high risk / locally advanced prostate cancer is an MRI pelvis, and a whole-body DW MRI scan</w:t>
            </w:r>
          </w:p>
        </w:tc>
        <w:tc>
          <w:tcPr>
            <w:tcW w:w="1061" w:type="dxa"/>
            <w:vAlign w:val="center"/>
          </w:tcPr>
          <w:p w14:paraId="1E941C8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1184" w:type="dxa"/>
            <w:vAlign w:val="center"/>
          </w:tcPr>
          <w:p w14:paraId="3316C135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996" w:type="dxa"/>
            <w:vAlign w:val="center"/>
          </w:tcPr>
          <w:p w14:paraId="0AFECC2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C62A40" w:rsidRPr="00A318FE" w14:paraId="3A8738FA" w14:textId="77777777" w:rsidTr="00187A58">
        <w:tc>
          <w:tcPr>
            <w:tcW w:w="5775" w:type="dxa"/>
            <w:vAlign w:val="bottom"/>
          </w:tcPr>
          <w:p w14:paraId="1EA2368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In patients with Gleason Grade Group 5 disease or neuroendocrine differentiation, dual PET tracer imaging with FDG and PSMA should be considered</w:t>
            </w:r>
          </w:p>
        </w:tc>
        <w:tc>
          <w:tcPr>
            <w:tcW w:w="1061" w:type="dxa"/>
            <w:vAlign w:val="center"/>
          </w:tcPr>
          <w:p w14:paraId="5011A87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184" w:type="dxa"/>
            <w:vAlign w:val="center"/>
          </w:tcPr>
          <w:p w14:paraId="5077A5A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996" w:type="dxa"/>
            <w:vAlign w:val="center"/>
          </w:tcPr>
          <w:p w14:paraId="191AF720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C62A40" w:rsidRPr="00A318FE" w14:paraId="2DF45522" w14:textId="77777777" w:rsidTr="00187A58">
        <w:tc>
          <w:tcPr>
            <w:tcW w:w="5775" w:type="dxa"/>
            <w:vAlign w:val="bottom"/>
          </w:tcPr>
          <w:p w14:paraId="70A1AB0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What is the optimal PET tracer for staging high risk / locally advanced prostate cancer (F18 PMSA / G68 PSMA / Choline / Other)?</w:t>
            </w:r>
          </w:p>
        </w:tc>
        <w:tc>
          <w:tcPr>
            <w:tcW w:w="2245" w:type="dxa"/>
            <w:gridSpan w:val="2"/>
            <w:vAlign w:val="center"/>
          </w:tcPr>
          <w:p w14:paraId="052C28E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8% / 68% / 2% / 2%</w:t>
            </w:r>
          </w:p>
        </w:tc>
        <w:tc>
          <w:tcPr>
            <w:tcW w:w="996" w:type="dxa"/>
            <w:vAlign w:val="center"/>
          </w:tcPr>
          <w:p w14:paraId="0A2AFB3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C62A40" w:rsidRPr="00A318FE" w14:paraId="458E886B" w14:textId="77777777" w:rsidTr="00187A58">
        <w:tc>
          <w:tcPr>
            <w:tcW w:w="5775" w:type="dxa"/>
            <w:vAlign w:val="bottom"/>
          </w:tcPr>
          <w:p w14:paraId="1172BF4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Bi parametric MRI is an acceptable alternative to Multiparametric MRI for the local staging of high risk / locally advanced prostate cancer</w:t>
            </w:r>
          </w:p>
        </w:tc>
        <w:tc>
          <w:tcPr>
            <w:tcW w:w="1061" w:type="dxa"/>
            <w:vAlign w:val="center"/>
          </w:tcPr>
          <w:p w14:paraId="7A2032D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184" w:type="dxa"/>
            <w:vAlign w:val="center"/>
          </w:tcPr>
          <w:p w14:paraId="404C846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996" w:type="dxa"/>
            <w:vAlign w:val="center"/>
          </w:tcPr>
          <w:p w14:paraId="52814DB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</w:tbl>
    <w:p w14:paraId="08145A26" w14:textId="77777777" w:rsidR="00C62A40" w:rsidRPr="00A318FE" w:rsidRDefault="00C62A40" w:rsidP="00C62A40">
      <w:pPr>
        <w:rPr>
          <w:rFonts w:ascii="Arial" w:hAnsi="Arial" w:cs="Arial"/>
        </w:rPr>
      </w:pPr>
    </w:p>
    <w:p w14:paraId="0FD31F27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A318FE">
        <w:rPr>
          <w:rFonts w:ascii="Arial" w:hAnsi="Arial" w:cs="Arial"/>
          <w:b/>
          <w:bCs/>
          <w:sz w:val="20"/>
          <w:szCs w:val="20"/>
        </w:rPr>
        <w:t>Transperineal</w:t>
      </w:r>
      <w:proofErr w:type="spellEnd"/>
      <w:r w:rsidRPr="00A318FE">
        <w:rPr>
          <w:rFonts w:ascii="Arial" w:hAnsi="Arial" w:cs="Arial"/>
          <w:b/>
          <w:bCs/>
          <w:sz w:val="20"/>
          <w:szCs w:val="20"/>
        </w:rPr>
        <w:t xml:space="preserve"> v </w:t>
      </w:r>
      <w:proofErr w:type="spellStart"/>
      <w:r w:rsidRPr="00A318FE">
        <w:rPr>
          <w:rFonts w:ascii="Arial" w:hAnsi="Arial" w:cs="Arial"/>
          <w:b/>
          <w:bCs/>
          <w:sz w:val="20"/>
          <w:szCs w:val="20"/>
        </w:rPr>
        <w:t>transrectal</w:t>
      </w:r>
      <w:proofErr w:type="spellEnd"/>
      <w:r w:rsidRPr="00A318FE">
        <w:rPr>
          <w:rFonts w:ascii="Arial" w:hAnsi="Arial" w:cs="Arial"/>
          <w:b/>
          <w:bCs/>
          <w:sz w:val="20"/>
          <w:szCs w:val="20"/>
        </w:rPr>
        <w:t xml:space="preserve"> bio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55C2D3D6" w14:textId="77777777" w:rsidTr="00187A58">
        <w:tc>
          <w:tcPr>
            <w:tcW w:w="5775" w:type="dxa"/>
            <w:vAlign w:val="center"/>
          </w:tcPr>
          <w:p w14:paraId="315EC940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1C5B6AED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7A21D54B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7F009E38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1EC18862" w14:textId="77777777" w:rsidTr="00187A58">
        <w:tc>
          <w:tcPr>
            <w:tcW w:w="5775" w:type="dxa"/>
            <w:vAlign w:val="bottom"/>
          </w:tcPr>
          <w:p w14:paraId="2E459E9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The optimal prostate biopsy technique is transrectal ultrasound and transrectal needle biopsy </w:t>
            </w:r>
          </w:p>
        </w:tc>
        <w:tc>
          <w:tcPr>
            <w:tcW w:w="1061" w:type="dxa"/>
            <w:vAlign w:val="center"/>
          </w:tcPr>
          <w:p w14:paraId="3FE11B1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184" w:type="dxa"/>
            <w:vAlign w:val="center"/>
          </w:tcPr>
          <w:p w14:paraId="39D9D35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996" w:type="dxa"/>
            <w:vAlign w:val="center"/>
          </w:tcPr>
          <w:p w14:paraId="748EA0F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C62A40" w:rsidRPr="00A318FE" w14:paraId="70003F03" w14:textId="77777777" w:rsidTr="00187A58">
        <w:tc>
          <w:tcPr>
            <w:tcW w:w="5775" w:type="dxa"/>
            <w:vAlign w:val="bottom"/>
          </w:tcPr>
          <w:p w14:paraId="0199E60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rostate target lesion biopsy alone is sufficient to diagnose prostate cancer and guide management decisions</w:t>
            </w:r>
          </w:p>
        </w:tc>
        <w:tc>
          <w:tcPr>
            <w:tcW w:w="1061" w:type="dxa"/>
            <w:vAlign w:val="center"/>
          </w:tcPr>
          <w:p w14:paraId="081B616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1184" w:type="dxa"/>
            <w:vAlign w:val="center"/>
          </w:tcPr>
          <w:p w14:paraId="1D73AC3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996" w:type="dxa"/>
            <w:vAlign w:val="center"/>
          </w:tcPr>
          <w:p w14:paraId="79A2A77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</w:tbl>
    <w:p w14:paraId="547E3B2B" w14:textId="77777777" w:rsidR="00C62A40" w:rsidRPr="00A318FE" w:rsidRDefault="00C62A40" w:rsidP="00C62A40">
      <w:pPr>
        <w:rPr>
          <w:rFonts w:ascii="Arial" w:hAnsi="Arial" w:cs="Arial"/>
        </w:rPr>
      </w:pPr>
    </w:p>
    <w:p w14:paraId="09B0BBD0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The role of radical radiotherapy +/- pelvic lymph node radiotherapy +/- brachytherapy 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684BF090" w14:textId="77777777" w:rsidTr="00187A58">
        <w:tc>
          <w:tcPr>
            <w:tcW w:w="5775" w:type="dxa"/>
            <w:vAlign w:val="center"/>
          </w:tcPr>
          <w:p w14:paraId="5C21D036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183D838F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0AECB38F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35B127AD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68CA0958" w14:textId="77777777" w:rsidTr="00187A58">
        <w:tc>
          <w:tcPr>
            <w:tcW w:w="5775" w:type="dxa"/>
            <w:vAlign w:val="bottom"/>
          </w:tcPr>
          <w:p w14:paraId="4458A08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The optimal radiotherapy schedule for high risk / locally advanced prostate cancer is: moderate hypofractionation (2.2-4Gy/fraction)</w:t>
            </w:r>
          </w:p>
        </w:tc>
        <w:tc>
          <w:tcPr>
            <w:tcW w:w="1061" w:type="dxa"/>
            <w:vAlign w:val="center"/>
          </w:tcPr>
          <w:p w14:paraId="17140BB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1184" w:type="dxa"/>
            <w:vAlign w:val="center"/>
          </w:tcPr>
          <w:p w14:paraId="7711C0F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996" w:type="dxa"/>
            <w:vAlign w:val="center"/>
          </w:tcPr>
          <w:p w14:paraId="7F25D0D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C62A40" w:rsidRPr="00A318FE" w14:paraId="4554FC3F" w14:textId="77777777" w:rsidTr="00187A58">
        <w:tc>
          <w:tcPr>
            <w:tcW w:w="5775" w:type="dxa"/>
            <w:vAlign w:val="bottom"/>
          </w:tcPr>
          <w:p w14:paraId="29D5603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*The optimal radiotherapy schedule for high risk / locally advanced prostate cancer is: extreme hypofractionation</w:t>
            </w:r>
          </w:p>
        </w:tc>
        <w:tc>
          <w:tcPr>
            <w:tcW w:w="1061" w:type="dxa"/>
            <w:vAlign w:val="center"/>
          </w:tcPr>
          <w:p w14:paraId="79D80ED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1184" w:type="dxa"/>
            <w:vAlign w:val="center"/>
          </w:tcPr>
          <w:p w14:paraId="70BF3708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996" w:type="dxa"/>
            <w:vAlign w:val="center"/>
          </w:tcPr>
          <w:p w14:paraId="72AF2CC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</w:tbl>
    <w:p w14:paraId="685DDAC5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r w:rsidRPr="00A318FE">
        <w:rPr>
          <w:rFonts w:ascii="Arial" w:hAnsi="Arial" w:cs="Arial"/>
        </w:rPr>
        <w:t xml:space="preserve">* </w:t>
      </w:r>
      <w:r w:rsidRPr="00A318FE">
        <w:rPr>
          <w:rFonts w:ascii="Arial" w:hAnsi="Arial" w:cs="Arial"/>
          <w:sz w:val="20"/>
          <w:szCs w:val="20"/>
        </w:rPr>
        <w:t>&lt;50% of total votes cast (including “not my specialist field”)</w:t>
      </w:r>
    </w:p>
    <w:p w14:paraId="739EA841" w14:textId="77777777" w:rsidR="00C62A40" w:rsidRPr="00A318FE" w:rsidRDefault="00C62A40" w:rsidP="00C62A40">
      <w:pPr>
        <w:rPr>
          <w:rFonts w:ascii="Arial" w:hAnsi="Arial" w:cs="Arial"/>
        </w:rPr>
      </w:pPr>
    </w:p>
    <w:p w14:paraId="28A9CD03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The role of ADT +/- novel androgen receptor targeted 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61D581E1" w14:textId="77777777" w:rsidTr="00187A58">
        <w:tc>
          <w:tcPr>
            <w:tcW w:w="5775" w:type="dxa"/>
            <w:vAlign w:val="center"/>
          </w:tcPr>
          <w:p w14:paraId="152AA843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2085C059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4630DE0A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5BC2F8F4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633FFD9F" w14:textId="77777777" w:rsidTr="00187A58">
        <w:tc>
          <w:tcPr>
            <w:tcW w:w="5775" w:type="dxa"/>
            <w:vAlign w:val="bottom"/>
          </w:tcPr>
          <w:p w14:paraId="56E47B6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undergoing a radical prostatectomy for very high-risk / locally advanced prostate cancer should also receive 24 months of Abiraterone + Prednisolone (or alternative ARTA) in addition to ADT (off license)?</w:t>
            </w:r>
          </w:p>
        </w:tc>
        <w:tc>
          <w:tcPr>
            <w:tcW w:w="1061" w:type="dxa"/>
            <w:vAlign w:val="center"/>
          </w:tcPr>
          <w:p w14:paraId="165E7F53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184" w:type="dxa"/>
            <w:vAlign w:val="center"/>
          </w:tcPr>
          <w:p w14:paraId="42475E6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5%</w:t>
            </w:r>
          </w:p>
        </w:tc>
        <w:tc>
          <w:tcPr>
            <w:tcW w:w="996" w:type="dxa"/>
            <w:vAlign w:val="center"/>
          </w:tcPr>
          <w:p w14:paraId="46FC972A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C62A40" w:rsidRPr="00A318FE" w14:paraId="547DC83C" w14:textId="77777777" w:rsidTr="00187A58">
        <w:tc>
          <w:tcPr>
            <w:tcW w:w="5775" w:type="dxa"/>
            <w:vAlign w:val="bottom"/>
          </w:tcPr>
          <w:p w14:paraId="28F1B50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undergoing a radical prostatectomy for very high-risk / locally advanced prostate cancer should also receive 24 months of Abiraterone + Prednisolone (or alternative ARTA) in addition to ADT (off license)?</w:t>
            </w:r>
          </w:p>
        </w:tc>
        <w:tc>
          <w:tcPr>
            <w:tcW w:w="1061" w:type="dxa"/>
            <w:vAlign w:val="center"/>
          </w:tcPr>
          <w:p w14:paraId="5BBA6F1C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184" w:type="dxa"/>
            <w:vAlign w:val="center"/>
          </w:tcPr>
          <w:p w14:paraId="1A456D6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996" w:type="dxa"/>
            <w:vAlign w:val="center"/>
          </w:tcPr>
          <w:p w14:paraId="7482AEE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</w:tbl>
    <w:p w14:paraId="787795A9" w14:textId="77777777" w:rsidR="00C62A40" w:rsidRPr="00A318FE" w:rsidRDefault="00C62A40" w:rsidP="00C62A40">
      <w:pPr>
        <w:rPr>
          <w:rFonts w:ascii="Arial" w:hAnsi="Arial" w:cs="Arial"/>
        </w:rPr>
      </w:pPr>
    </w:p>
    <w:p w14:paraId="1EB57BDE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Prostate cancer survivors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14B69C94" w14:textId="77777777" w:rsidTr="00187A58">
        <w:tc>
          <w:tcPr>
            <w:tcW w:w="5775" w:type="dxa"/>
            <w:vAlign w:val="center"/>
          </w:tcPr>
          <w:p w14:paraId="335DB6B6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2D372D66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38D56E42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6EF3A966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2DAAE98E" w14:textId="77777777" w:rsidTr="00187A58">
        <w:tc>
          <w:tcPr>
            <w:tcW w:w="5775" w:type="dxa"/>
            <w:vAlign w:val="bottom"/>
          </w:tcPr>
          <w:p w14:paraId="3CA18A3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lastRenderedPageBreak/>
              <w:t>Patients should be offered duloxetine as first line medical therapy for stress urinary incontinence post prostatectomy</w:t>
            </w:r>
          </w:p>
        </w:tc>
        <w:tc>
          <w:tcPr>
            <w:tcW w:w="1061" w:type="dxa"/>
            <w:vAlign w:val="center"/>
          </w:tcPr>
          <w:p w14:paraId="1C415A5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1184" w:type="dxa"/>
            <w:vAlign w:val="center"/>
          </w:tcPr>
          <w:p w14:paraId="1234ACEE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7%</w:t>
            </w:r>
          </w:p>
        </w:tc>
        <w:tc>
          <w:tcPr>
            <w:tcW w:w="996" w:type="dxa"/>
            <w:vAlign w:val="center"/>
          </w:tcPr>
          <w:p w14:paraId="09DAE5B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C62A40" w:rsidRPr="00A318FE" w14:paraId="68AF28EF" w14:textId="77777777" w:rsidTr="00187A58">
        <w:tc>
          <w:tcPr>
            <w:tcW w:w="5775" w:type="dxa"/>
            <w:vAlign w:val="bottom"/>
          </w:tcPr>
          <w:p w14:paraId="10CECB26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Patients with urinary incontinence post radical prostatectomy for high risk prostate cancer should be considered for a urinary sphincter</w:t>
            </w:r>
          </w:p>
        </w:tc>
        <w:tc>
          <w:tcPr>
            <w:tcW w:w="1061" w:type="dxa"/>
            <w:vAlign w:val="center"/>
          </w:tcPr>
          <w:p w14:paraId="68542D1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184" w:type="dxa"/>
            <w:vAlign w:val="center"/>
          </w:tcPr>
          <w:p w14:paraId="0053E092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34%</w:t>
            </w:r>
          </w:p>
        </w:tc>
        <w:tc>
          <w:tcPr>
            <w:tcW w:w="996" w:type="dxa"/>
            <w:vAlign w:val="center"/>
          </w:tcPr>
          <w:p w14:paraId="2CDB0081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</w:tbl>
    <w:p w14:paraId="22C23969" w14:textId="77777777" w:rsidR="00C62A40" w:rsidRPr="00A318FE" w:rsidRDefault="00C62A40" w:rsidP="00C62A40">
      <w:pPr>
        <w:rPr>
          <w:rFonts w:ascii="Arial" w:hAnsi="Arial" w:cs="Arial"/>
        </w:rPr>
      </w:pPr>
    </w:p>
    <w:p w14:paraId="102129CB" w14:textId="77777777" w:rsidR="00C62A40" w:rsidRPr="00A318FE" w:rsidRDefault="00C62A40" w:rsidP="00C62A40">
      <w:pPr>
        <w:rPr>
          <w:rFonts w:ascii="Arial" w:hAnsi="Arial" w:cs="Arial"/>
          <w:b/>
          <w:bCs/>
          <w:sz w:val="20"/>
          <w:szCs w:val="20"/>
        </w:rPr>
      </w:pPr>
      <w:r w:rsidRPr="00A318FE">
        <w:rPr>
          <w:rFonts w:ascii="Arial" w:hAnsi="Arial" w:cs="Arial"/>
          <w:b/>
          <w:bCs/>
          <w:sz w:val="20"/>
          <w:szCs w:val="20"/>
        </w:rPr>
        <w:t>Future research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061"/>
        <w:gridCol w:w="1184"/>
        <w:gridCol w:w="996"/>
      </w:tblGrid>
      <w:tr w:rsidR="00C62A40" w:rsidRPr="00A318FE" w14:paraId="6991A8BF" w14:textId="77777777" w:rsidTr="00187A58">
        <w:tc>
          <w:tcPr>
            <w:tcW w:w="5775" w:type="dxa"/>
            <w:vAlign w:val="center"/>
          </w:tcPr>
          <w:p w14:paraId="634D1082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Statements</w:t>
            </w:r>
          </w:p>
        </w:tc>
        <w:tc>
          <w:tcPr>
            <w:tcW w:w="1061" w:type="dxa"/>
            <w:vAlign w:val="center"/>
          </w:tcPr>
          <w:p w14:paraId="1E7F3B2C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Agreed</w:t>
            </w:r>
          </w:p>
        </w:tc>
        <w:tc>
          <w:tcPr>
            <w:tcW w:w="1184" w:type="dxa"/>
            <w:vAlign w:val="center"/>
          </w:tcPr>
          <w:p w14:paraId="120DC8B3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Disagreed</w:t>
            </w:r>
          </w:p>
        </w:tc>
        <w:tc>
          <w:tcPr>
            <w:tcW w:w="996" w:type="dxa"/>
            <w:vAlign w:val="center"/>
          </w:tcPr>
          <w:p w14:paraId="35D939F8" w14:textId="77777777" w:rsidR="00C62A40" w:rsidRPr="00A318FE" w:rsidRDefault="00C62A40" w:rsidP="00187A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18FE">
              <w:rPr>
                <w:rFonts w:ascii="Arial" w:hAnsi="Arial" w:cs="Arial"/>
                <w:b/>
                <w:bCs/>
                <w:sz w:val="20"/>
                <w:szCs w:val="20"/>
              </w:rPr>
              <w:t>Number of votes</w:t>
            </w:r>
          </w:p>
        </w:tc>
      </w:tr>
      <w:tr w:rsidR="00C62A40" w:rsidRPr="00A318FE" w14:paraId="683D3A79" w14:textId="77777777" w:rsidTr="00187A58">
        <w:tc>
          <w:tcPr>
            <w:tcW w:w="5775" w:type="dxa"/>
            <w:vAlign w:val="bottom"/>
          </w:tcPr>
          <w:p w14:paraId="1403966F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Extreme hypofractionation when delivering prostate + Pelvic lymph node irradiation</w:t>
            </w:r>
          </w:p>
        </w:tc>
        <w:tc>
          <w:tcPr>
            <w:tcW w:w="1061" w:type="dxa"/>
            <w:vAlign w:val="center"/>
          </w:tcPr>
          <w:p w14:paraId="68AEDB24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1184" w:type="dxa"/>
            <w:vAlign w:val="center"/>
          </w:tcPr>
          <w:p w14:paraId="1719E479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  <w:tc>
          <w:tcPr>
            <w:tcW w:w="996" w:type="dxa"/>
            <w:vAlign w:val="center"/>
          </w:tcPr>
          <w:p w14:paraId="575EBB1D" w14:textId="77777777" w:rsidR="00C62A40" w:rsidRPr="00A318FE" w:rsidRDefault="00C62A40" w:rsidP="00187A58">
            <w:pPr>
              <w:rPr>
                <w:rFonts w:ascii="Arial" w:hAnsi="Arial" w:cs="Arial"/>
                <w:sz w:val="20"/>
                <w:szCs w:val="20"/>
              </w:rPr>
            </w:pPr>
            <w:r w:rsidRPr="00A318F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14:paraId="0FF9263A" w14:textId="77777777" w:rsidR="00C62A40" w:rsidRPr="00A318FE" w:rsidRDefault="00C62A40" w:rsidP="00C62A40">
      <w:pPr>
        <w:rPr>
          <w:rFonts w:ascii="Arial" w:hAnsi="Arial" w:cs="Arial"/>
        </w:rPr>
      </w:pPr>
    </w:p>
    <w:p w14:paraId="643C329E" w14:textId="77777777" w:rsidR="00C62A40" w:rsidRPr="00A318FE" w:rsidRDefault="00C62A40" w:rsidP="00C62A40">
      <w:pPr>
        <w:rPr>
          <w:rFonts w:ascii="Arial" w:hAnsi="Arial" w:cs="Arial"/>
        </w:rPr>
      </w:pPr>
    </w:p>
    <w:p w14:paraId="746ED666" w14:textId="77777777" w:rsidR="00C62A40" w:rsidRPr="00A318FE" w:rsidRDefault="00C62A40" w:rsidP="00C62A40">
      <w:pPr>
        <w:rPr>
          <w:rFonts w:ascii="Arial" w:hAnsi="Arial" w:cs="Arial"/>
        </w:rPr>
      </w:pPr>
    </w:p>
    <w:p w14:paraId="5B2402AF" w14:textId="77777777" w:rsidR="00C62A40" w:rsidRPr="00A318FE" w:rsidRDefault="00C62A40" w:rsidP="00C62A40">
      <w:pPr>
        <w:rPr>
          <w:rFonts w:ascii="Arial" w:hAnsi="Arial" w:cs="Arial"/>
        </w:rPr>
      </w:pPr>
    </w:p>
    <w:p w14:paraId="0F87E8B1" w14:textId="77777777" w:rsidR="00C62A40" w:rsidRPr="00A318FE" w:rsidRDefault="00C62A40" w:rsidP="00C62A40">
      <w:pPr>
        <w:rPr>
          <w:rFonts w:ascii="Arial" w:hAnsi="Arial" w:cs="Arial"/>
        </w:rPr>
      </w:pPr>
      <w:r w:rsidRPr="00A318FE">
        <w:rPr>
          <w:rFonts w:ascii="Arial" w:hAnsi="Arial" w:cs="Arial"/>
        </w:rPr>
        <w:br w:type="page"/>
      </w:r>
    </w:p>
    <w:p w14:paraId="6BF67E1A" w14:textId="77777777" w:rsidR="00C62A40" w:rsidRPr="00A318FE" w:rsidRDefault="00C62A40" w:rsidP="00C62A40">
      <w:pPr>
        <w:rPr>
          <w:rFonts w:ascii="Arial" w:hAnsi="Arial" w:cs="Arial"/>
          <w:b/>
          <w:bCs/>
        </w:rPr>
      </w:pPr>
      <w:r w:rsidRPr="00A318FE">
        <w:rPr>
          <w:rFonts w:ascii="Arial" w:hAnsi="Arial" w:cs="Arial"/>
          <w:b/>
          <w:bCs/>
        </w:rPr>
        <w:lastRenderedPageBreak/>
        <w:t>Appendix 4: Consensus Participants</w:t>
      </w:r>
    </w:p>
    <w:p w14:paraId="6A50A74D" w14:textId="77777777" w:rsidR="00C62A40" w:rsidRPr="00A318FE" w:rsidRDefault="00C62A40" w:rsidP="00C62A40">
      <w:pPr>
        <w:rPr>
          <w:rFonts w:ascii="Arial" w:hAnsi="Arial" w:cs="Arial"/>
        </w:rPr>
      </w:pPr>
    </w:p>
    <w:p w14:paraId="332F188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</w:p>
    <w:p w14:paraId="30CDC26C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ajesh Kumar Reddy </w:t>
      </w:r>
      <w:proofErr w:type="spellStart"/>
      <w:r w:rsidRPr="00A318FE">
        <w:rPr>
          <w:rFonts w:ascii="Arial" w:hAnsi="Arial" w:cs="Arial"/>
          <w:sz w:val="20"/>
          <w:szCs w:val="20"/>
        </w:rPr>
        <w:t>Adapala</w:t>
      </w:r>
      <w:proofErr w:type="spellEnd"/>
    </w:p>
    <w:p w14:paraId="60A883F9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Sanjai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Addla</w:t>
      </w:r>
      <w:proofErr w:type="spellEnd"/>
    </w:p>
    <w:p w14:paraId="3BDBC006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nshuman Agarwal</w:t>
      </w:r>
    </w:p>
    <w:p w14:paraId="7862747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Mayank Mohan Agarwal </w:t>
      </w:r>
    </w:p>
    <w:p w14:paraId="741B6567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Puneet Ahluwalia</w:t>
      </w:r>
    </w:p>
    <w:p w14:paraId="5A0E0EA3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Jamal Akhtar</w:t>
      </w:r>
    </w:p>
    <w:p w14:paraId="6854648B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Madhur Anand</w:t>
      </w:r>
    </w:p>
    <w:p w14:paraId="08A226D4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Haris Ansar</w:t>
      </w:r>
    </w:p>
    <w:p w14:paraId="4FB84FEF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hrikanth Atluri</w:t>
      </w:r>
    </w:p>
    <w:p w14:paraId="6CDF5126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Brojen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Barman</w:t>
      </w:r>
    </w:p>
    <w:p w14:paraId="4E390A07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A318FE">
        <w:rPr>
          <w:rFonts w:ascii="Calibri" w:hAnsi="Calibri" w:cs="Calibri"/>
          <w:sz w:val="22"/>
          <w:szCs w:val="22"/>
        </w:rPr>
        <w:t>Sasanka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Kumar </w:t>
      </w:r>
      <w:proofErr w:type="spellStart"/>
      <w:r w:rsidRPr="00A318FE">
        <w:rPr>
          <w:rFonts w:ascii="Calibri" w:hAnsi="Calibri" w:cs="Calibri"/>
          <w:sz w:val="22"/>
          <w:szCs w:val="22"/>
        </w:rPr>
        <w:t>Barua</w:t>
      </w:r>
      <w:proofErr w:type="spellEnd"/>
    </w:p>
    <w:p w14:paraId="7D4285A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Trinanjan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Basu</w:t>
      </w:r>
      <w:proofErr w:type="spellEnd"/>
    </w:p>
    <w:p w14:paraId="7C0F6DE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tul Batra</w:t>
      </w:r>
    </w:p>
    <w:p w14:paraId="76F917E7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Vidhur Bhalla</w:t>
      </w:r>
    </w:p>
    <w:p w14:paraId="4D16EE08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C Dev Krishna </w:t>
      </w:r>
      <w:proofErr w:type="spellStart"/>
      <w:r w:rsidRPr="00A318FE">
        <w:rPr>
          <w:rFonts w:ascii="Arial" w:hAnsi="Arial" w:cs="Arial"/>
          <w:sz w:val="20"/>
          <w:szCs w:val="20"/>
        </w:rPr>
        <w:t>Bhanathi</w:t>
      </w:r>
      <w:proofErr w:type="spellEnd"/>
    </w:p>
    <w:p w14:paraId="03B67F27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Deepak Prakash </w:t>
      </w:r>
      <w:proofErr w:type="spellStart"/>
      <w:r w:rsidRPr="00A318FE">
        <w:rPr>
          <w:rFonts w:ascii="Arial" w:hAnsi="Arial" w:cs="Arial"/>
          <w:sz w:val="20"/>
          <w:szCs w:val="20"/>
        </w:rPr>
        <w:t>Bhirud</w:t>
      </w:r>
      <w:proofErr w:type="spellEnd"/>
    </w:p>
    <w:p w14:paraId="0B38B145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Girdhar S Bora</w:t>
      </w:r>
    </w:p>
    <w:p w14:paraId="18F55D17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byasachi Bose</w:t>
      </w:r>
    </w:p>
    <w:p w14:paraId="1800F79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mit Chaturvedi</w:t>
      </w:r>
    </w:p>
    <w:p w14:paraId="782783EB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Percy </w:t>
      </w:r>
      <w:proofErr w:type="spellStart"/>
      <w:r w:rsidRPr="00A318FE">
        <w:rPr>
          <w:rFonts w:ascii="Calibri" w:hAnsi="Calibri" w:cs="Calibri"/>
          <w:sz w:val="22"/>
          <w:szCs w:val="22"/>
        </w:rPr>
        <w:t>Chibber</w:t>
      </w:r>
      <w:proofErr w:type="spellEnd"/>
    </w:p>
    <w:p w14:paraId="1EFCB85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Gautam Ram Chowdhury</w:t>
      </w:r>
    </w:p>
    <w:p w14:paraId="6037F5A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Manoj K Das</w:t>
      </w:r>
    </w:p>
    <w:p w14:paraId="5DD72B8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urabh Kr Das</w:t>
      </w:r>
    </w:p>
    <w:p w14:paraId="22ACE408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Animesh Kumar Das</w:t>
      </w:r>
    </w:p>
    <w:p w14:paraId="5DB4DD86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Nabajeet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Das</w:t>
      </w:r>
    </w:p>
    <w:p w14:paraId="7EA3369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P Dasgupta</w:t>
      </w:r>
    </w:p>
    <w:p w14:paraId="56733C8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Hiranya Deka</w:t>
      </w:r>
    </w:p>
    <w:p w14:paraId="1DE65EC4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Mahesh Desai</w:t>
      </w:r>
    </w:p>
    <w:p w14:paraId="29CE368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Preetham Dev</w:t>
      </w:r>
    </w:p>
    <w:p w14:paraId="670DE0A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P N Dogra</w:t>
      </w:r>
    </w:p>
    <w:p w14:paraId="1A6F84A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nil </w:t>
      </w:r>
      <w:proofErr w:type="spellStart"/>
      <w:r w:rsidRPr="00A318FE">
        <w:rPr>
          <w:rFonts w:ascii="Arial" w:hAnsi="Arial" w:cs="Arial"/>
          <w:sz w:val="20"/>
          <w:szCs w:val="20"/>
        </w:rPr>
        <w:t>Elhence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</w:p>
    <w:p w14:paraId="4341311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Himesh Gandhi</w:t>
      </w:r>
    </w:p>
    <w:p w14:paraId="3706310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rvind Ganpule</w:t>
      </w:r>
    </w:p>
    <w:p w14:paraId="0394A1CF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Thirumalai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Gansan</w:t>
      </w:r>
      <w:proofErr w:type="spellEnd"/>
    </w:p>
    <w:p w14:paraId="78102CC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Harshit Garg</w:t>
      </w:r>
    </w:p>
    <w:p w14:paraId="1F91EEE9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Amit Ghose</w:t>
      </w:r>
    </w:p>
    <w:p w14:paraId="3C8731CB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J Ghose</w:t>
      </w:r>
    </w:p>
    <w:p w14:paraId="298E07B9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Bastab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Ghosh</w:t>
      </w:r>
    </w:p>
    <w:p w14:paraId="48CB08EB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Nirmalya Ghosh</w:t>
      </w:r>
    </w:p>
    <w:p w14:paraId="3021E88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yer Mohammed Ghouse</w:t>
      </w:r>
    </w:p>
    <w:p w14:paraId="1FE15B2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mit Goel</w:t>
      </w:r>
    </w:p>
    <w:p w14:paraId="2371D8A8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Ganesh </w:t>
      </w:r>
      <w:proofErr w:type="spellStart"/>
      <w:r w:rsidRPr="00A318FE">
        <w:rPr>
          <w:rFonts w:ascii="Arial" w:hAnsi="Arial" w:cs="Arial"/>
          <w:sz w:val="20"/>
          <w:szCs w:val="20"/>
        </w:rPr>
        <w:t>GopalaKrishnanan</w:t>
      </w:r>
      <w:proofErr w:type="spellEnd"/>
    </w:p>
    <w:p w14:paraId="61916C70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Madhur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P </w:t>
      </w:r>
      <w:proofErr w:type="spellStart"/>
      <w:r w:rsidRPr="00A318FE">
        <w:rPr>
          <w:rFonts w:ascii="Arial" w:hAnsi="Arial" w:cs="Arial"/>
          <w:sz w:val="20"/>
          <w:szCs w:val="20"/>
        </w:rPr>
        <w:t>Gopalakrishnanan</w:t>
      </w:r>
      <w:proofErr w:type="spellEnd"/>
    </w:p>
    <w:p w14:paraId="22F9E280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Rajesh Gulia</w:t>
      </w:r>
    </w:p>
    <w:p w14:paraId="67730BDC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nup Kumar Gupta</w:t>
      </w:r>
    </w:p>
    <w:p w14:paraId="439ADC13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Narmada Prasad Gupta</w:t>
      </w:r>
    </w:p>
    <w:p w14:paraId="26F9A6FC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Piyush Gupta</w:t>
      </w:r>
    </w:p>
    <w:p w14:paraId="5287E278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Rahul Gupta</w:t>
      </w:r>
    </w:p>
    <w:p w14:paraId="4207F607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 Gupta</w:t>
      </w:r>
    </w:p>
    <w:p w14:paraId="46763B9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Khurshid A Guru</w:t>
      </w:r>
    </w:p>
    <w:p w14:paraId="40D9E468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Nirmal T J</w:t>
      </w:r>
    </w:p>
    <w:p w14:paraId="021C329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rshad Jamal</w:t>
      </w:r>
    </w:p>
    <w:p w14:paraId="0ECE79CB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 Jane</w:t>
      </w:r>
    </w:p>
    <w:p w14:paraId="2223228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Tarun Jindal</w:t>
      </w:r>
    </w:p>
    <w:p w14:paraId="38F0BEA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nantha K</w:t>
      </w:r>
    </w:p>
    <w:p w14:paraId="06CFFC0C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lastRenderedPageBreak/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Nagaraj H K</w:t>
      </w:r>
    </w:p>
    <w:p w14:paraId="7404FBDF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Shitangsu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Kakoti</w:t>
      </w:r>
      <w:proofErr w:type="spellEnd"/>
    </w:p>
    <w:p w14:paraId="7E3F9DF5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D Karmakar</w:t>
      </w:r>
    </w:p>
    <w:p w14:paraId="699BBB4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Nitin </w:t>
      </w:r>
      <w:proofErr w:type="spellStart"/>
      <w:r w:rsidRPr="00A318FE">
        <w:rPr>
          <w:rFonts w:ascii="Arial" w:hAnsi="Arial" w:cs="Arial"/>
          <w:sz w:val="20"/>
          <w:szCs w:val="20"/>
        </w:rPr>
        <w:t>Kekre</w:t>
      </w:r>
      <w:proofErr w:type="spellEnd"/>
    </w:p>
    <w:p w14:paraId="166BCB8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M V </w:t>
      </w:r>
      <w:proofErr w:type="spellStart"/>
      <w:r w:rsidRPr="00A318FE">
        <w:rPr>
          <w:rFonts w:ascii="Arial" w:hAnsi="Arial" w:cs="Arial"/>
          <w:sz w:val="20"/>
          <w:szCs w:val="20"/>
        </w:rPr>
        <w:t>Khochikar</w:t>
      </w:r>
      <w:proofErr w:type="spellEnd"/>
    </w:p>
    <w:p w14:paraId="406C2A93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Somarendra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Khumukcham</w:t>
      </w:r>
      <w:proofErr w:type="spellEnd"/>
    </w:p>
    <w:p w14:paraId="10AA2126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ajesh Kukreja</w:t>
      </w:r>
    </w:p>
    <w:p w14:paraId="69C656D0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jay Kumar</w:t>
      </w:r>
    </w:p>
    <w:p w14:paraId="78FD699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mit Kumar</w:t>
      </w:r>
    </w:p>
    <w:p w14:paraId="2CC99623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Anant Kumar</w:t>
      </w:r>
    </w:p>
    <w:p w14:paraId="4C9177FC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Nand Kumar</w:t>
      </w:r>
    </w:p>
    <w:p w14:paraId="03B4CC07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Prabhat Kumar</w:t>
      </w:r>
    </w:p>
    <w:p w14:paraId="4A03D4F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njeev Kumar</w:t>
      </w:r>
    </w:p>
    <w:p w14:paraId="100E49A6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nupam Lal</w:t>
      </w:r>
    </w:p>
    <w:p w14:paraId="0F2C1C15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Jivasankar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M</w:t>
      </w:r>
    </w:p>
    <w:p w14:paraId="2A3DFCA4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njay Kumar Mahapatra</w:t>
      </w:r>
    </w:p>
    <w:p w14:paraId="2711DD19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C </w:t>
      </w:r>
      <w:proofErr w:type="spellStart"/>
      <w:r w:rsidRPr="00A318FE">
        <w:rPr>
          <w:rFonts w:ascii="Arial" w:hAnsi="Arial" w:cs="Arial"/>
          <w:sz w:val="20"/>
          <w:szCs w:val="20"/>
        </w:rPr>
        <w:t>Malikarjuna</w:t>
      </w:r>
      <w:proofErr w:type="spellEnd"/>
    </w:p>
    <w:p w14:paraId="735BC06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uman Mallick</w:t>
      </w:r>
    </w:p>
    <w:p w14:paraId="21F20638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Ashwin Mallya</w:t>
      </w:r>
    </w:p>
    <w:p w14:paraId="5CE5461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Kim J Mammen </w:t>
      </w:r>
    </w:p>
    <w:p w14:paraId="62BFDA7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Khatem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Matar</w:t>
      </w:r>
      <w:proofErr w:type="spellEnd"/>
    </w:p>
    <w:p w14:paraId="752C105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Ravimohan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 </w:t>
      </w:r>
      <w:proofErr w:type="spellStart"/>
      <w:r w:rsidRPr="00A318FE">
        <w:rPr>
          <w:rFonts w:ascii="Arial" w:hAnsi="Arial" w:cs="Arial"/>
          <w:sz w:val="20"/>
          <w:szCs w:val="20"/>
        </w:rPr>
        <w:t>Mavuduru</w:t>
      </w:r>
      <w:proofErr w:type="spellEnd"/>
    </w:p>
    <w:p w14:paraId="367AE984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lan Mc Neil</w:t>
      </w:r>
    </w:p>
    <w:p w14:paraId="245D2A9F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Mehul</w:t>
      </w:r>
    </w:p>
    <w:p w14:paraId="2538DC0C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Uttam Mete</w:t>
      </w:r>
    </w:p>
    <w:p w14:paraId="115E7A60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Presenne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Kumar Mishra</w:t>
      </w:r>
    </w:p>
    <w:p w14:paraId="70896952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Sourav Kumar Mishra</w:t>
      </w:r>
    </w:p>
    <w:p w14:paraId="629A74AF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Nagendra Nath Mishra</w:t>
      </w:r>
    </w:p>
    <w:p w14:paraId="5A7B4E3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Vishal Mishra</w:t>
      </w:r>
    </w:p>
    <w:p w14:paraId="477387D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nkur Mittal</w:t>
      </w:r>
    </w:p>
    <w:p w14:paraId="36300FDD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V Chandra Mohan</w:t>
      </w:r>
    </w:p>
    <w:p w14:paraId="6CDD5E4F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urendra Mohan</w:t>
      </w:r>
    </w:p>
    <w:p w14:paraId="0377F26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Indranil Mullick</w:t>
      </w:r>
    </w:p>
    <w:p w14:paraId="2B9B8DC6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Balagopal Nair</w:t>
      </w:r>
    </w:p>
    <w:p w14:paraId="099AA06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Tushar A Narain</w:t>
      </w:r>
    </w:p>
    <w:p w14:paraId="0C09319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kshay Nathani</w:t>
      </w:r>
    </w:p>
    <w:p w14:paraId="57C140D4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Rohan </w:t>
      </w:r>
      <w:proofErr w:type="spellStart"/>
      <w:r w:rsidRPr="00A318FE">
        <w:rPr>
          <w:rFonts w:ascii="Calibri" w:hAnsi="Calibri" w:cs="Calibri"/>
          <w:sz w:val="22"/>
          <w:szCs w:val="22"/>
        </w:rPr>
        <w:t>Nautugal</w:t>
      </w:r>
      <w:proofErr w:type="spellEnd"/>
    </w:p>
    <w:p w14:paraId="2BE0FB54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A318FE">
        <w:rPr>
          <w:rFonts w:ascii="Calibri" w:hAnsi="Calibri" w:cs="Calibri"/>
          <w:sz w:val="22"/>
          <w:szCs w:val="22"/>
        </w:rPr>
        <w:t>Brusabhanu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A318FE">
        <w:rPr>
          <w:rFonts w:ascii="Calibri" w:hAnsi="Calibri" w:cs="Calibri"/>
          <w:sz w:val="22"/>
          <w:szCs w:val="22"/>
        </w:rPr>
        <w:t>Nayak</w:t>
      </w:r>
      <w:proofErr w:type="spellEnd"/>
    </w:p>
    <w:p w14:paraId="71169815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N P Padmakar</w:t>
      </w:r>
    </w:p>
    <w:p w14:paraId="0AD56447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Vikas Kr Panwar</w:t>
      </w:r>
    </w:p>
    <w:p w14:paraId="3774BB0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Deval Parikh</w:t>
      </w:r>
    </w:p>
    <w:p w14:paraId="1436EC95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Nitesh Patidar</w:t>
      </w:r>
    </w:p>
    <w:p w14:paraId="1A1ED417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ujata Patwardhan</w:t>
      </w:r>
    </w:p>
    <w:p w14:paraId="2BBB4688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yan Paul</w:t>
      </w:r>
    </w:p>
    <w:p w14:paraId="4A8D9085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ditya Pradhan</w:t>
      </w:r>
    </w:p>
    <w:p w14:paraId="33EE123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Ginil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K </w:t>
      </w:r>
      <w:proofErr w:type="spellStart"/>
      <w:r w:rsidRPr="00A318FE">
        <w:rPr>
          <w:rFonts w:ascii="Arial" w:hAnsi="Arial" w:cs="Arial"/>
          <w:sz w:val="20"/>
          <w:szCs w:val="20"/>
        </w:rPr>
        <w:t>Puleri</w:t>
      </w:r>
      <w:proofErr w:type="spellEnd"/>
    </w:p>
    <w:p w14:paraId="4F3E726B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Raghuram</w:t>
      </w:r>
    </w:p>
    <w:p w14:paraId="29B85EEB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T Ramamohan</w:t>
      </w:r>
    </w:p>
    <w:p w14:paraId="211E345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ohit Ranjan</w:t>
      </w:r>
    </w:p>
    <w:p w14:paraId="1ECBA935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Debashis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Routray</w:t>
      </w:r>
      <w:proofErr w:type="spellEnd"/>
    </w:p>
    <w:p w14:paraId="06270C6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reerag K S</w:t>
      </w:r>
    </w:p>
    <w:p w14:paraId="231497F4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 B Sabnis </w:t>
      </w:r>
    </w:p>
    <w:p w14:paraId="681623C3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A318FE">
        <w:rPr>
          <w:rFonts w:ascii="Calibri" w:hAnsi="Calibri" w:cs="Calibri"/>
          <w:sz w:val="22"/>
          <w:szCs w:val="22"/>
        </w:rPr>
        <w:t>Debansu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Sarkar</w:t>
      </w:r>
    </w:p>
    <w:p w14:paraId="3466CB8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K </w:t>
      </w:r>
      <w:proofErr w:type="spellStart"/>
      <w:r w:rsidRPr="00A318FE">
        <w:rPr>
          <w:rFonts w:ascii="Arial" w:hAnsi="Arial" w:cs="Arial"/>
          <w:sz w:val="20"/>
          <w:szCs w:val="20"/>
        </w:rPr>
        <w:t>K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rkar</w:t>
      </w:r>
    </w:p>
    <w:p w14:paraId="669BC6A6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Debanga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Sarma</w:t>
      </w:r>
      <w:proofErr w:type="spellEnd"/>
    </w:p>
    <w:p w14:paraId="0120B3C3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ajeev </w:t>
      </w:r>
      <w:proofErr w:type="spellStart"/>
      <w:r w:rsidRPr="00A318FE">
        <w:rPr>
          <w:rFonts w:ascii="Arial" w:hAnsi="Arial" w:cs="Arial"/>
          <w:sz w:val="20"/>
          <w:szCs w:val="20"/>
        </w:rPr>
        <w:t>Sarpal</w:t>
      </w:r>
      <w:proofErr w:type="spellEnd"/>
    </w:p>
    <w:p w14:paraId="5E9CF11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ohit Sethi</w:t>
      </w:r>
    </w:p>
    <w:p w14:paraId="45D8FFFB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hah Utsav Shailesh</w:t>
      </w:r>
    </w:p>
    <w:p w14:paraId="30E10738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lastRenderedPageBreak/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 D </w:t>
      </w:r>
      <w:proofErr w:type="spellStart"/>
      <w:r w:rsidRPr="00A318FE">
        <w:rPr>
          <w:rFonts w:ascii="Arial" w:hAnsi="Arial" w:cs="Arial"/>
          <w:sz w:val="20"/>
          <w:szCs w:val="20"/>
        </w:rPr>
        <w:t>Shamsundar</w:t>
      </w:r>
      <w:proofErr w:type="spellEnd"/>
    </w:p>
    <w:p w14:paraId="43DEAA50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nuj Sharma</w:t>
      </w:r>
    </w:p>
    <w:p w14:paraId="50389707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mit Sharma</w:t>
      </w:r>
    </w:p>
    <w:p w14:paraId="2606CAD3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Dipankar Sharma</w:t>
      </w:r>
    </w:p>
    <w:p w14:paraId="6D9FCDF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Gopal Sharma</w:t>
      </w:r>
    </w:p>
    <w:p w14:paraId="26ADDB0B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Ashish Kumar Sharma</w:t>
      </w:r>
    </w:p>
    <w:p w14:paraId="76B90C2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Neeraj Kumar Sharma</w:t>
      </w:r>
    </w:p>
    <w:p w14:paraId="34137E1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Varun Sharma</w:t>
      </w:r>
    </w:p>
    <w:p w14:paraId="6AD84CFB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Gurpremjit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ingh</w:t>
      </w:r>
    </w:p>
    <w:p w14:paraId="070E2E3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Moses Arun Singh</w:t>
      </w:r>
    </w:p>
    <w:p w14:paraId="4610100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tyajeet Kr Singh</w:t>
      </w:r>
    </w:p>
    <w:p w14:paraId="7144D0A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Sekharjit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ingh</w:t>
      </w:r>
    </w:p>
    <w:p w14:paraId="7804D81A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Somorendo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ingh</w:t>
      </w:r>
    </w:p>
    <w:p w14:paraId="6CE34405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Sunil Singhal</w:t>
      </w:r>
    </w:p>
    <w:p w14:paraId="65B56747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A318FE">
        <w:rPr>
          <w:rFonts w:ascii="Calibri" w:hAnsi="Calibri" w:cs="Calibri"/>
          <w:sz w:val="22"/>
          <w:szCs w:val="22"/>
        </w:rPr>
        <w:t>Suraj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A318FE">
        <w:rPr>
          <w:rFonts w:ascii="Calibri" w:hAnsi="Calibri" w:cs="Calibri"/>
          <w:sz w:val="22"/>
          <w:szCs w:val="22"/>
        </w:rPr>
        <w:t>Sochuk</w:t>
      </w:r>
      <w:proofErr w:type="spellEnd"/>
    </w:p>
    <w:p w14:paraId="7B480B8C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 </w:t>
      </w:r>
      <w:proofErr w:type="spellStart"/>
      <w:r w:rsidRPr="00A318FE">
        <w:rPr>
          <w:rFonts w:ascii="Arial" w:hAnsi="Arial" w:cs="Arial"/>
          <w:sz w:val="20"/>
          <w:szCs w:val="20"/>
        </w:rPr>
        <w:t>Srirathran</w:t>
      </w:r>
      <w:proofErr w:type="spellEnd"/>
    </w:p>
    <w:p w14:paraId="15EFE443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A318FE">
        <w:rPr>
          <w:rFonts w:ascii="Calibri" w:hAnsi="Calibri" w:cs="Calibri"/>
          <w:sz w:val="22"/>
          <w:szCs w:val="22"/>
        </w:rPr>
        <w:t>Arnulf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A318FE">
        <w:rPr>
          <w:rFonts w:ascii="Calibri" w:hAnsi="Calibri" w:cs="Calibri"/>
          <w:sz w:val="22"/>
          <w:szCs w:val="22"/>
        </w:rPr>
        <w:t>Stenzl</w:t>
      </w:r>
      <w:proofErr w:type="spellEnd"/>
    </w:p>
    <w:p w14:paraId="2F148F1F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K Subramaniyan</w:t>
      </w:r>
    </w:p>
    <w:p w14:paraId="42C3554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C </w:t>
      </w:r>
      <w:proofErr w:type="spellStart"/>
      <w:r w:rsidRPr="00A318FE">
        <w:rPr>
          <w:rFonts w:ascii="Arial" w:hAnsi="Arial" w:cs="Arial"/>
          <w:sz w:val="20"/>
          <w:szCs w:val="20"/>
        </w:rPr>
        <w:t>Subramayan</w:t>
      </w:r>
      <w:proofErr w:type="spellEnd"/>
    </w:p>
    <w:p w14:paraId="5AAA72E8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njay Sureka</w:t>
      </w:r>
    </w:p>
    <w:p w14:paraId="58071562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ajeev T P</w:t>
      </w:r>
    </w:p>
    <w:p w14:paraId="22CC280C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Rajesh Taneja</w:t>
      </w:r>
    </w:p>
    <w:p w14:paraId="0D2906D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Punit Tiwari </w:t>
      </w:r>
    </w:p>
    <w:p w14:paraId="79F91018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Jyoti Mohan Tosh</w:t>
      </w:r>
    </w:p>
    <w:p w14:paraId="62EB515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Sambit Tripathi</w:t>
      </w:r>
    </w:p>
    <w:p w14:paraId="789B8024" w14:textId="77777777" w:rsidR="00C62A40" w:rsidRPr="00A318FE" w:rsidRDefault="00C62A40" w:rsidP="00C62A40">
      <w:pPr>
        <w:rPr>
          <w:rFonts w:ascii="Calibri" w:hAnsi="Calibri" w:cs="Calibri"/>
          <w:sz w:val="22"/>
          <w:szCs w:val="22"/>
        </w:rPr>
      </w:pPr>
      <w:proofErr w:type="spellStart"/>
      <w:r w:rsidRPr="00A318FE">
        <w:rPr>
          <w:rFonts w:ascii="Calibri" w:hAnsi="Calibri" w:cs="Calibri"/>
          <w:sz w:val="22"/>
          <w:szCs w:val="22"/>
        </w:rPr>
        <w:t>Dr.</w:t>
      </w:r>
      <w:proofErr w:type="spellEnd"/>
      <w:r w:rsidRPr="00A318FE">
        <w:rPr>
          <w:rFonts w:ascii="Calibri" w:hAnsi="Calibri" w:cs="Calibri"/>
          <w:sz w:val="22"/>
          <w:szCs w:val="22"/>
        </w:rPr>
        <w:t xml:space="preserve"> Rohit Upadhyay</w:t>
      </w:r>
    </w:p>
    <w:p w14:paraId="008FDE9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Venugopalan A V</w:t>
      </w:r>
    </w:p>
    <w:p w14:paraId="2A5BF87D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Shanmugha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Das K V</w:t>
      </w:r>
    </w:p>
    <w:p w14:paraId="2558A9E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Saurabh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Vashishtya</w:t>
      </w:r>
      <w:proofErr w:type="spellEnd"/>
    </w:p>
    <w:p w14:paraId="5579F33E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Venkatesh</w:t>
      </w:r>
    </w:p>
    <w:p w14:paraId="42757331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Vivek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Venkatramani</w:t>
      </w:r>
      <w:proofErr w:type="spellEnd"/>
    </w:p>
    <w:p w14:paraId="2ED102E8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  <w:proofErr w:type="spellStart"/>
      <w:r w:rsidRPr="00A318FE">
        <w:rPr>
          <w:rFonts w:ascii="Arial" w:hAnsi="Arial" w:cs="Arial"/>
          <w:sz w:val="20"/>
          <w:szCs w:val="20"/>
        </w:rPr>
        <w:t>Dr.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Waheedu</w:t>
      </w:r>
      <w:proofErr w:type="spellEnd"/>
      <w:r w:rsidRPr="00A318F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318FE">
        <w:rPr>
          <w:rFonts w:ascii="Arial" w:hAnsi="Arial" w:cs="Arial"/>
          <w:sz w:val="20"/>
          <w:szCs w:val="20"/>
        </w:rPr>
        <w:t>Zzaman</w:t>
      </w:r>
      <w:proofErr w:type="spellEnd"/>
    </w:p>
    <w:p w14:paraId="23694B89" w14:textId="77777777" w:rsidR="00C62A40" w:rsidRPr="00A318FE" w:rsidRDefault="00C62A40" w:rsidP="00C62A40">
      <w:pPr>
        <w:rPr>
          <w:rFonts w:ascii="Arial" w:hAnsi="Arial" w:cs="Arial"/>
          <w:sz w:val="20"/>
          <w:szCs w:val="20"/>
        </w:rPr>
      </w:pPr>
    </w:p>
    <w:p w14:paraId="2EED083E" w14:textId="77777777" w:rsidR="00673282" w:rsidRDefault="00673282"/>
    <w:sectPr w:rsidR="00673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C62A40"/>
    <w:rsid w:val="00232634"/>
    <w:rsid w:val="00343110"/>
    <w:rsid w:val="00673282"/>
    <w:rsid w:val="00B13259"/>
    <w:rsid w:val="00C6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3D970"/>
  <w15:chartTrackingRefBased/>
  <w15:docId w15:val="{879AAEFC-966A-4C38-941B-0BF270D4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A4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A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A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A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A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A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A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A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A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A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A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A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A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A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A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A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A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A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A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A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2A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A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A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A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A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341</Words>
  <Characters>12390</Characters>
  <Application>Microsoft Office Word</Application>
  <DocSecurity>0</DocSecurity>
  <Lines>728</Lines>
  <Paragraphs>6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E754480</cp:lastModifiedBy>
  <cp:revision>2</cp:revision>
  <dcterms:created xsi:type="dcterms:W3CDTF">2024-09-10T13:11:00Z</dcterms:created>
  <dcterms:modified xsi:type="dcterms:W3CDTF">2024-09-17T01:08:00Z</dcterms:modified>
</cp:coreProperties>
</file>